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61"/>
        <w:gridCol w:w="950"/>
        <w:gridCol w:w="4116"/>
        <w:gridCol w:w="2581"/>
      </w:tblGrid>
      <w:tr w:rsidR="00B578A5" w:rsidRPr="00873B82" w14:paraId="28392705" w14:textId="77777777" w:rsidTr="00E252E4">
        <w:tc>
          <w:tcPr>
            <w:tcW w:w="1061" w:type="dxa"/>
            <w:tcBorders>
              <w:bottom w:val="single" w:sz="4" w:space="0" w:color="auto"/>
            </w:tcBorders>
            <w:shd w:val="clear" w:color="auto" w:fill="CCFFCC"/>
          </w:tcPr>
          <w:p w14:paraId="314B7F0E" w14:textId="77777777" w:rsidR="00B578A5" w:rsidRPr="00B33547" w:rsidRDefault="00B578A5" w:rsidP="00E252E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33547">
              <w:rPr>
                <w:rFonts w:ascii="Times New Roman" w:hAnsi="Times New Roman" w:cs="Times New Roman"/>
                <w:b/>
              </w:rPr>
              <w:t>Epitope residues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CCFFCC"/>
          </w:tcPr>
          <w:p w14:paraId="3855FA81" w14:textId="77777777" w:rsidR="00B578A5" w:rsidRPr="00B33547" w:rsidRDefault="00B578A5" w:rsidP="00E252E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33547">
              <w:rPr>
                <w:rFonts w:ascii="Times New Roman" w:hAnsi="Times New Roman" w:cs="Times New Roman"/>
                <w:b/>
              </w:rPr>
              <w:t>Length</w:t>
            </w:r>
          </w:p>
        </w:tc>
        <w:tc>
          <w:tcPr>
            <w:tcW w:w="4116" w:type="dxa"/>
            <w:tcBorders>
              <w:bottom w:val="single" w:sz="4" w:space="0" w:color="auto"/>
            </w:tcBorders>
            <w:shd w:val="clear" w:color="auto" w:fill="CCFFCC"/>
          </w:tcPr>
          <w:p w14:paraId="5577E61A" w14:textId="06232A81" w:rsidR="00B578A5" w:rsidRPr="00B33547" w:rsidRDefault="00B578A5" w:rsidP="00E252E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33547">
              <w:rPr>
                <w:rFonts w:ascii="Times New Roman" w:hAnsi="Times New Roman" w:cs="Times New Roman"/>
                <w:b/>
              </w:rPr>
              <w:t>Reference</w:t>
            </w:r>
            <w:r w:rsidR="00FC390E" w:rsidRPr="00FC390E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581" w:type="dxa"/>
            <w:tcBorders>
              <w:bottom w:val="single" w:sz="4" w:space="0" w:color="auto"/>
            </w:tcBorders>
            <w:shd w:val="clear" w:color="auto" w:fill="CCFFCC"/>
          </w:tcPr>
          <w:p w14:paraId="73C358F8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547">
              <w:rPr>
                <w:rFonts w:ascii="Times New Roman" w:hAnsi="Times New Roman" w:cs="Times New Roman"/>
                <w:b/>
              </w:rPr>
              <w:t>Relevant</w:t>
            </w:r>
            <w:r w:rsidRPr="00873B82">
              <w:rPr>
                <w:rFonts w:ascii="Times New Roman" w:hAnsi="Times New Roman" w:cs="Times New Roman"/>
              </w:rPr>
              <w:t xml:space="preserve"> </w:t>
            </w:r>
            <w:r w:rsidRPr="00B33547">
              <w:rPr>
                <w:rFonts w:ascii="Times New Roman" w:hAnsi="Times New Roman" w:cs="Times New Roman"/>
                <w:b/>
              </w:rPr>
              <w:t>antibodies</w:t>
            </w:r>
          </w:p>
        </w:tc>
        <w:bookmarkStart w:id="0" w:name="_GoBack"/>
        <w:bookmarkEnd w:id="0"/>
      </w:tr>
      <w:tr w:rsidR="00B578A5" w:rsidRPr="00873B82" w14:paraId="0984AB36" w14:textId="77777777" w:rsidTr="00E252E4">
        <w:tc>
          <w:tcPr>
            <w:tcW w:w="1061" w:type="dxa"/>
            <w:shd w:val="clear" w:color="auto" w:fill="99CCFF"/>
          </w:tcPr>
          <w:p w14:paraId="339AA749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IDR-A</w:t>
            </w:r>
          </w:p>
        </w:tc>
        <w:tc>
          <w:tcPr>
            <w:tcW w:w="882" w:type="dxa"/>
            <w:shd w:val="clear" w:color="auto" w:fill="99CCFF"/>
          </w:tcPr>
          <w:p w14:paraId="4F106566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shd w:val="clear" w:color="auto" w:fill="99CCFF"/>
          </w:tcPr>
          <w:p w14:paraId="430ED7A4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shd w:val="clear" w:color="auto" w:fill="99CCFF"/>
          </w:tcPr>
          <w:p w14:paraId="2B738366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78A5" w:rsidRPr="00873B82" w14:paraId="361B0059" w14:textId="77777777" w:rsidTr="00E252E4">
        <w:tc>
          <w:tcPr>
            <w:tcW w:w="1061" w:type="dxa"/>
          </w:tcPr>
          <w:p w14:paraId="41A8F136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377-386</w:t>
            </w:r>
          </w:p>
        </w:tc>
        <w:tc>
          <w:tcPr>
            <w:tcW w:w="882" w:type="dxa"/>
          </w:tcPr>
          <w:p w14:paraId="093A801C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16" w:type="dxa"/>
          </w:tcPr>
          <w:p w14:paraId="24515D55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Bresson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3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MzwvWWVhcj48
UmVjTnVtPjQ0PC9SZWNOdW0+PERpc3BsYXlUZXh0PlsxXTwvRGlzcGxheVRleHQ+PHJlY29yZD48
cmVjLW51bWJlcj40NDwvcmVjLW51bWJlcj48Zm9yZWlnbi1rZXlzPjxrZXkgYXBwPSJFTiIgZGIt
aWQ9IngwOWEyZHp6MTJ6d3RsZTI5d3N2djAwZ2F2OXZzNXJyczBkdiIgdGltZXN0YW1wPSIxNDE2
Mjc5NzA3Ij40NDwva2V5PjwvZm9yZWlnbi1rZXlzPjxyZWYtdHlwZSBuYW1lPSJKb3VybmFsIEFy
dGljbGUiPjE3PC9yZWYtdHlwZT48Y29udHJpYnV0b3JzPjxhdXRob3JzPjxhdXRob3I+QnJlc3Nv
biwgRC48L2F1dGhvcj48YXV0aG9yPkNlcnV0dGksIE0uPC9hdXRob3I+PGF1dGhvcj5EZXZhdWNo
ZWxsZSwgRy48L2F1dGhvcj48YXV0aG9yPlB1Z25pZXJlLCBNLjwvYXV0aG9yPjxhdXRob3I+Um9x
dWV0LCBGLjwvYXV0aG9yPjxhdXRob3I+QmVzLCBDLjwvYXV0aG9yPjxhdXRob3I+Qm9zc2FyZCwg
Qy48L2F1dGhvcj48YXV0aG9yPkNoYXJkZXMsIFQuPC9hdXRob3I+PGF1dGhvcj5QZXJhbGRpLVJv
dXgsIFMuPC9hdXRob3I+PC9hdXRob3JzPjwvY29udHJpYnV0b3JzPjxhdXRoLWFkZHJlc3M+Q05S
UyBVbml0ZSBNaXh0ZSBkZSBSZWNoZXJjaGUgKFVNUikgNTA5NCwgRmFjdWx0ZSBkZSBQaGFybWFj
aWUsIDE1IGF2ZW51ZSBDaGFybGVzIEZsYWhhdWx0LCBCLiBQLiAxNDQ5MSwgTW9udHBlbGxpZXIg
MzQwOTMgQ2VkZXggNSwgRnJhbmNlLiBkYW1pZW5icmVzc29uQHlhaG9vLmZyPC9hdXRoLWFkZHJl
c3M+PHRpdGxlcz48dGl0bGU+TG9jYWxpemF0aW9uIG9mIHRoZSBkaXNjb250aW51b3VzIGltbXVu
b2RvbWluYW50IHJlZ2lvbiByZWNvZ25pemVkIGJ5IGh1bWFuIGFudGktdGh5cm9wZXJveGlkYXNl
IGF1dG9hbnRpYm9kaWVzIGluIGF1dG9pbW11bmUgdGh5cm9pZCBkaXNlYXNlcz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OTU2MC05PC9wYWdlcz48dm9sdW1lPjI3ODwvdm9sdW1lPjxudW1iZXI+MTE8L251
bWJlcj48a2V5d29yZHM+PGtleXdvcmQ+QWxhbmluZS9jaGVtaXN0cnk8L2tleXdvcmQ+PGtleXdv
cmQ+QW1pbm8gQWNpZCBNb3RpZnM8L2tleXdvcmQ+PGtleXdvcmQ+QW1pbm8gQWNpZCBTZXF1ZW5j
ZTwva2V5d29yZD48a2V5d29yZD5BbmltYWxzPC9rZXl3b3JkPjxrZXl3b3JkPkFudGlib2RpZXMv
Y2hlbWlzdHJ5PC9rZXl3b3JkPjxrZXl3b3JkPkFudGlib2RpZXMsIE1vbm9jbG9uYWwvbWV0YWJv
bGlzbTwva2V5d29yZD48a2V5d29yZD5BdXRvYW50aWJvZGllcy8qY2hlbWlzdHJ5PC9rZXl3b3Jk
PjxrZXl3b3JkPkF1dG9pbW11bmUgRGlzZWFzZXMvKmltbXVub2xvZ3k8L2tleXdvcmQ+PGtleXdv
cmQ+Qi1MeW1waG9jeXRlcy9tZXRhYm9saXNtPC9rZXl3b3JkPjxrZXl3b3JkPkJpbmRpbmcsIENv
bXBldGl0aXZlPC9rZXl3b3JkPjxrZXl3b3JkPkJsb3R0aW5nLCBXZXN0ZXJuPC9rZXl3b3JkPjxr
ZXl3b3JkPkNlbGwgTGluZTwva2V5d29yZD48a2V5d29yZD5DZWxsIE1lbWJyYW5lL21ldGFib2xp
c208L2tleXdvcmQ+PGtleXdvcmQ+Q2xvbmluZywgTW9sZWN1bGFyPC9rZXl3b3JkPjxrZXl3b3Jk
PkRvc2UtUmVzcG9uc2UgUmVsYXRpb25zaGlwLCBEcnVnPC9rZXl3b3JkPjxrZXl3b3JkPkRvc2Ut
UmVzcG9uc2UgUmVsYXRpb25zaGlwLCBJbW11bm9sb2dpYzwva2V5d29yZD48a2V5d29yZD5Fbnp5
bWUtTGlua2VkIEltbXVub3NvcmJlbnQgQXNzYXk8L2tleXdvcmQ+PGtleXdvcmQ+RXBpdG9wZXM8
L2tleXdvcmQ+PGtleXdvcmQ+R3JhdmVzIERpc2Vhc2UvaW1tdW5vbG9neS9tZXRhYm9saXNtPC9r
ZXl3b3JkPjxrZXl3b3JkPkh1bWFuczwva2V5d29yZD48a2V5d29yZD5JbW11bm9hc3NheTwva2V5
d29yZD48a2V5d29yZD4qSW1tdW5vZG9taW5hbnQgRXBpdG9wZXM8L2tleXdvcmQ+PGtleXdvcmQ+
SW5zZWN0czwva2V5d29yZD48a2V5d29yZD5Jb2RpZGUgUGVyb3hpZGFzZS8qY2hlbWlzdHJ5Lypp
bW11bm9sb2d5PC9rZXl3b3JkPjxrZXl3b3JkPktpbmV0aWNzPC9rZXl3b3JkPjxrZXl3b3JkPk1v
ZGVscywgTW9sZWN1bGFyPC9rZXl3b3JkPjxrZXl3b3JkPk1vbGVjdWxhciBTZXF1ZW5jZSBEYXRh
PC9rZXl3b3JkPjxrZXl3b3JkPk11dGFnZW5lc2lzLCBTaXRlLURpcmVjdGVkPC9rZXl3b3JkPjxr
ZXl3b3JkPk11dGF0aW9uPC9rZXl3b3JkPjxrZXl3b3JkPlBlcHRpZGUgTGlicmFyeTwva2V5d29y
ZD48a2V5d29yZD5QZXB0aWRlcy9jaGVtaXN0cnk8L2tleXdvcmQ+PGtleXdvcmQ+UHJvdGVpbiBC
aW5kaW5nPC9rZXl3b3JkPjxrZXl3b3JkPlByb3RlaW4gRGVuYXR1cmF0aW9uPC9rZXl3b3JkPjxr
ZXl3b3JkPlByb3RlaW4gU3RydWN0dXJlLCBUZXJ0aWFyeTwva2V5d29yZD48a2V5d29yZD5SZWNv
bWJpbmFudCBQcm90ZWlucy9jaGVtaXN0cnk8L2tleXdvcmQ+PGtleXdvcmQ+U2VxdWVuY2UgSG9t
b2xvZ3ksIEFtaW5vIEFjaWQ8L2tleXdvcmQ+PGtleXdvcmQ+VGh5cm9pZCBEaXNlYXNlcy8qaW1t
dW5vbG9neTwva2V5d29yZD48L2tleXdvcmRzPjxkYXRlcz48eWVhcj4yMDAzPC95ZWFyPjxwdWIt
ZGF0ZXM+PGRhdGU+TWFyIDE0PC9kYXRlPjwvcHViLWRhdGVzPjwvZGF0ZXM+PGlzYm4+MDAyMS05
MjU4IChQcmludCkmI3hEOzAwMjEtOTI1OCAoTGlua2luZyk8L2lzYm4+PGFjY2Vzc2lvbi1udW0+
MTI1MDEyNDQ8L2FjY2Vzc2lvbi1udW0+PHVybHM+PHJlbGF0ZWQtdXJscz48dXJsPmh0dHA6Ly93
d3cubmNiaS5ubG0ubmloLmdvdi9wdWJtZWQvMTI1MDEyNDQ8L3VybD48L3JlbGF0ZWQtdXJscz48
L3VybHM+PGVsZWN0cm9uaWMtcmVzb3VyY2UtbnVtPjEwLjEwNzQvamJjLk0yMTE5MzAyMD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MzwvWWVhcj48
UmVjTnVtPjQ0PC9SZWNOdW0+PERpc3BsYXlUZXh0PlsxXTwvRGlzcGxheVRleHQ+PHJlY29yZD48
cmVjLW51bWJlcj40NDwvcmVjLW51bWJlcj48Zm9yZWlnbi1rZXlzPjxrZXkgYXBwPSJFTiIgZGIt
aWQ9IngwOWEyZHp6MTJ6d3RsZTI5d3N2djAwZ2F2OXZzNXJyczBkdiIgdGltZXN0YW1wPSIxNDE2
Mjc5NzA3Ij40NDwva2V5PjwvZm9yZWlnbi1rZXlzPjxyZWYtdHlwZSBuYW1lPSJKb3VybmFsIEFy
dGljbGUiPjE3PC9yZWYtdHlwZT48Y29udHJpYnV0b3JzPjxhdXRob3JzPjxhdXRob3I+QnJlc3Nv
biwgRC48L2F1dGhvcj48YXV0aG9yPkNlcnV0dGksIE0uPC9hdXRob3I+PGF1dGhvcj5EZXZhdWNo
ZWxsZSwgRy48L2F1dGhvcj48YXV0aG9yPlB1Z25pZXJlLCBNLjwvYXV0aG9yPjxhdXRob3I+Um9x
dWV0LCBGLjwvYXV0aG9yPjxhdXRob3I+QmVzLCBDLjwvYXV0aG9yPjxhdXRob3I+Qm9zc2FyZCwg
Qy48L2F1dGhvcj48YXV0aG9yPkNoYXJkZXMsIFQuPC9hdXRob3I+PGF1dGhvcj5QZXJhbGRpLVJv
dXgsIFMuPC9hdXRob3I+PC9hdXRob3JzPjwvY29udHJpYnV0b3JzPjxhdXRoLWFkZHJlc3M+Q05S
UyBVbml0ZSBNaXh0ZSBkZSBSZWNoZXJjaGUgKFVNUikgNTA5NCwgRmFjdWx0ZSBkZSBQaGFybWFj
aWUsIDE1IGF2ZW51ZSBDaGFybGVzIEZsYWhhdWx0LCBCLiBQLiAxNDQ5MSwgTW9udHBlbGxpZXIg
MzQwOTMgQ2VkZXggNSwgRnJhbmNlLiBkYW1pZW5icmVzc29uQHlhaG9vLmZyPC9hdXRoLWFkZHJl
c3M+PHRpdGxlcz48dGl0bGU+TG9jYWxpemF0aW9uIG9mIHRoZSBkaXNjb250aW51b3VzIGltbXVu
b2RvbWluYW50IHJlZ2lvbiByZWNvZ25pemVkIGJ5IGh1bWFuIGFudGktdGh5cm9wZXJveGlkYXNl
IGF1dG9hbnRpYm9kaWVzIGluIGF1dG9pbW11bmUgdGh5cm9pZCBkaXNlYXNlcz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OTU2MC05PC9wYWdlcz48dm9sdW1lPjI3ODwvdm9sdW1lPjxudW1iZXI+MTE8L251
bWJlcj48a2V5d29yZHM+PGtleXdvcmQ+QWxhbmluZS9jaGVtaXN0cnk8L2tleXdvcmQ+PGtleXdv
cmQ+QW1pbm8gQWNpZCBNb3RpZnM8L2tleXdvcmQ+PGtleXdvcmQ+QW1pbm8gQWNpZCBTZXF1ZW5j
ZTwva2V5d29yZD48a2V5d29yZD5BbmltYWxzPC9rZXl3b3JkPjxrZXl3b3JkPkFudGlib2RpZXMv
Y2hlbWlzdHJ5PC9rZXl3b3JkPjxrZXl3b3JkPkFudGlib2RpZXMsIE1vbm9jbG9uYWwvbWV0YWJv
bGlzbTwva2V5d29yZD48a2V5d29yZD5BdXRvYW50aWJvZGllcy8qY2hlbWlzdHJ5PC9rZXl3b3Jk
PjxrZXl3b3JkPkF1dG9pbW11bmUgRGlzZWFzZXMvKmltbXVub2xvZ3k8L2tleXdvcmQ+PGtleXdv
cmQ+Qi1MeW1waG9jeXRlcy9tZXRhYm9saXNtPC9rZXl3b3JkPjxrZXl3b3JkPkJpbmRpbmcsIENv
bXBldGl0aXZlPC9rZXl3b3JkPjxrZXl3b3JkPkJsb3R0aW5nLCBXZXN0ZXJuPC9rZXl3b3JkPjxr
ZXl3b3JkPkNlbGwgTGluZTwva2V5d29yZD48a2V5d29yZD5DZWxsIE1lbWJyYW5lL21ldGFib2xp
c208L2tleXdvcmQ+PGtleXdvcmQ+Q2xvbmluZywgTW9sZWN1bGFyPC9rZXl3b3JkPjxrZXl3b3Jk
PkRvc2UtUmVzcG9uc2UgUmVsYXRpb25zaGlwLCBEcnVnPC9rZXl3b3JkPjxrZXl3b3JkPkRvc2Ut
UmVzcG9uc2UgUmVsYXRpb25zaGlwLCBJbW11bm9sb2dpYzwva2V5d29yZD48a2V5d29yZD5Fbnp5
bWUtTGlua2VkIEltbXVub3NvcmJlbnQgQXNzYXk8L2tleXdvcmQ+PGtleXdvcmQ+RXBpdG9wZXM8
L2tleXdvcmQ+PGtleXdvcmQ+R3JhdmVzIERpc2Vhc2UvaW1tdW5vbG9neS9tZXRhYm9saXNtPC9r
ZXl3b3JkPjxrZXl3b3JkPkh1bWFuczwva2V5d29yZD48a2V5d29yZD5JbW11bm9hc3NheTwva2V5
d29yZD48a2V5d29yZD4qSW1tdW5vZG9taW5hbnQgRXBpdG9wZXM8L2tleXdvcmQ+PGtleXdvcmQ+
SW5zZWN0czwva2V5d29yZD48a2V5d29yZD5Jb2RpZGUgUGVyb3hpZGFzZS8qY2hlbWlzdHJ5Lypp
bW11bm9sb2d5PC9rZXl3b3JkPjxrZXl3b3JkPktpbmV0aWNzPC9rZXl3b3JkPjxrZXl3b3JkPk1v
ZGVscywgTW9sZWN1bGFyPC9rZXl3b3JkPjxrZXl3b3JkPk1vbGVjdWxhciBTZXF1ZW5jZSBEYXRh
PC9rZXl3b3JkPjxrZXl3b3JkPk11dGFnZW5lc2lzLCBTaXRlLURpcmVjdGVkPC9rZXl3b3JkPjxr
ZXl3b3JkPk11dGF0aW9uPC9rZXl3b3JkPjxrZXl3b3JkPlBlcHRpZGUgTGlicmFyeTwva2V5d29y
ZD48a2V5d29yZD5QZXB0aWRlcy9jaGVtaXN0cnk8L2tleXdvcmQ+PGtleXdvcmQ+UHJvdGVpbiBC
aW5kaW5nPC9rZXl3b3JkPjxrZXl3b3JkPlByb3RlaW4gRGVuYXR1cmF0aW9uPC9rZXl3b3JkPjxr
ZXl3b3JkPlByb3RlaW4gU3RydWN0dXJlLCBUZXJ0aWFyeTwva2V5d29yZD48a2V5d29yZD5SZWNv
bWJpbmFudCBQcm90ZWlucy9jaGVtaXN0cnk8L2tleXdvcmQ+PGtleXdvcmQ+U2VxdWVuY2UgSG9t
b2xvZ3ksIEFtaW5vIEFjaWQ8L2tleXdvcmQ+PGtleXdvcmQ+VGh5cm9pZCBEaXNlYXNlcy8qaW1t
dW5vbG9neTwva2V5d29yZD48L2tleXdvcmRzPjxkYXRlcz48eWVhcj4yMDAzPC95ZWFyPjxwdWIt
ZGF0ZXM+PGRhdGU+TWFyIDE0PC9kYXRlPjwvcHViLWRhdGVzPjwvZGF0ZXM+PGlzYm4+MDAyMS05
MjU4IChQcmludCkmI3hEOzAwMjEtOTI1OCAoTGlua2luZyk8L2lzYm4+PGFjY2Vzc2lvbi1udW0+
MTI1MDEyNDQ8L2FjY2Vzc2lvbi1udW0+PHVybHM+PHJlbGF0ZWQtdXJscz48dXJsPmh0dHA6Ly93
d3cubmNiaS5ubG0ubmloLmdvdi9wdWJtZWQvMTI1MDEyNDQ8L3VybD48L3JlbGF0ZWQtdXJscz48
L3VybHM+PGVsZWN0cm9uaWMtcmVzb3VyY2UtbnVtPjEwLjEwNzQvamJjLk0yMTE5MzAyMD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 w:rsidRPr="00873B82">
              <w:rPr>
                <w:rFonts w:ascii="Times New Roman" w:hAnsi="Times New Roman" w:cs="Times New Roman"/>
                <w:noProof/>
              </w:rPr>
              <w:t>[1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60765154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T13</w:t>
            </w:r>
          </w:p>
        </w:tc>
      </w:tr>
      <w:tr w:rsidR="00B578A5" w:rsidRPr="00873B82" w14:paraId="502FC38F" w14:textId="77777777" w:rsidTr="00E252E4">
        <w:tc>
          <w:tcPr>
            <w:tcW w:w="1061" w:type="dxa"/>
          </w:tcPr>
          <w:p w14:paraId="44E92156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353-363</w:t>
            </w:r>
          </w:p>
        </w:tc>
        <w:tc>
          <w:tcPr>
            <w:tcW w:w="882" w:type="dxa"/>
          </w:tcPr>
          <w:p w14:paraId="3EB0B343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16" w:type="dxa"/>
          </w:tcPr>
          <w:p w14:paraId="1BD9F512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Bresson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3, </w:t>
            </w:r>
            <w:proofErr w:type="spellStart"/>
            <w:r w:rsidRPr="00873B82">
              <w:rPr>
                <w:rFonts w:ascii="Times New Roman" w:hAnsi="Times New Roman" w:cs="Times New Roman"/>
              </w:rPr>
              <w:t>Rebuffat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6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MzwvWWVhcj48
UmVjTnVtPjQ0PC9SZWNOdW0+PERpc3BsYXlUZXh0PlsxLCAyXTwvRGlzcGxheVRleHQ+PHJlY29y
ZD48cmVjLW51bWJlcj40NDwvcmVjLW51bWJlcj48Zm9yZWlnbi1rZXlzPjxrZXkgYXBwPSJFTiIg
ZGItaWQ9IngwOWEyZHp6MTJ6d3RsZTI5d3N2djAwZ2F2OXZzNXJyczBkdiIgdGltZXN0YW1wPSIx
NDE2Mjc5NzA3Ij40NDwva2V5PjwvZm9yZWlnbi1rZXlzPjxyZWYtdHlwZSBuYW1lPSJKb3VybmFs
IEFydGljbGUiPjE3PC9yZWYtdHlwZT48Y29udHJpYnV0b3JzPjxhdXRob3JzPjxhdXRob3I+QnJl
c3NvbiwgRC48L2F1dGhvcj48YXV0aG9yPkNlcnV0dGksIE0uPC9hdXRob3I+PGF1dGhvcj5EZXZh
dWNoZWxsZSwgRy48L2F1dGhvcj48YXV0aG9yPlB1Z25pZXJlLCBNLjwvYXV0aG9yPjxhdXRob3I+
Um9xdWV0LCBGLjwvYXV0aG9yPjxhdXRob3I+QmVzLCBDLjwvYXV0aG9yPjxhdXRob3I+Qm9zc2Fy
ZCwgQy48L2F1dGhvcj48YXV0aG9yPkNoYXJkZXMsIFQuPC9hdXRob3I+PGF1dGhvcj5QZXJhbGRp
LVJvdXgsIFMuPC9hdXRob3I+PC9hdXRob3JzPjwvY29udHJpYnV0b3JzPjxhdXRoLWFkZHJlc3M+
Q05SUyBVbml0ZSBNaXh0ZSBkZSBSZWNoZXJjaGUgKFVNUikgNTA5NCwgRmFjdWx0ZSBkZSBQaGFy
bWFjaWUsIDE1IGF2ZW51ZSBDaGFybGVzIEZsYWhhdWx0LCBCLiBQLiAxNDQ5MSwgTW9udHBlbGxp
ZXIgMzQwOTMgQ2VkZXggNSwgRnJhbmNlLiBkYW1pZW5icmVzc29uQHlhaG9vLmZyPC9hdXRoLWFk
ZHJlc3M+PHRpdGxlcz48dGl0bGU+TG9jYWxpemF0aW9uIG9mIHRoZSBkaXNjb250aW51b3VzIGlt
bXVub2RvbWluYW50IHJlZ2lvbiByZWNvZ25pemVkIGJ5IGh1bWFuIGFudGktdGh5cm9wZXJveGlk
YXNlIGF1dG9hbnRpYm9kaWVzIGluIGF1dG9pbW11bmUgdGh5cm9pZCBkaXNlYXNlcz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OTU2MC05PC9wYWdlcz48dm9sdW1lPjI3ODwvdm9sdW1lPjxudW1iZXI+MTE8
L251bWJlcj48a2V5d29yZHM+PGtleXdvcmQ+QWxhbmluZS9jaGVtaXN0cnk8L2tleXdvcmQ+PGtl
eXdvcmQ+QW1pbm8gQWNpZCBNb3RpZnM8L2tleXdvcmQ+PGtleXdvcmQ+QW1pbm8gQWNpZCBTZXF1
ZW5jZTwva2V5d29yZD48a2V5d29yZD5BbmltYWxzPC9rZXl3b3JkPjxrZXl3b3JkPkFudGlib2Rp
ZXMvY2hlbWlzdHJ5PC9rZXl3b3JkPjxrZXl3b3JkPkFudGlib2RpZXMsIE1vbm9jbG9uYWwvbWV0
YWJvbGlzbTwva2V5d29yZD48a2V5d29yZD5BdXRvYW50aWJvZGllcy8qY2hlbWlzdHJ5PC9rZXl3
b3JkPjxrZXl3b3JkPkF1dG9pbW11bmUgRGlzZWFzZXMvKmltbXVub2xvZ3k8L2tleXdvcmQ+PGtl
eXdvcmQ+Qi1MeW1waG9jeXRlcy9tZXRhYm9saXNtPC9rZXl3b3JkPjxrZXl3b3JkPkJpbmRpbmcs
IENvbXBldGl0aXZlPC9rZXl3b3JkPjxrZXl3b3JkPkJsb3R0aW5nLCBXZXN0ZXJuPC9rZXl3b3Jk
PjxrZXl3b3JkPkNlbGwgTGluZTwva2V5d29yZD48a2V5d29yZD5DZWxsIE1lbWJyYW5lL21ldGFi
b2xpc208L2tleXdvcmQ+PGtleXdvcmQ+Q2xvbmluZywgTW9sZWN1bGFyPC9rZXl3b3JkPjxrZXl3
b3JkPkRvc2UtUmVzcG9uc2UgUmVsYXRpb25zaGlwLCBEcnVnPC9rZXl3b3JkPjxrZXl3b3JkPkRv
c2UtUmVzcG9uc2UgUmVsYXRpb25zaGlwLCBJbW11bm9sb2dpYzwva2V5d29yZD48a2V5d29yZD5F
bnp5bWUtTGlua2VkIEltbXVub3NvcmJlbnQgQXNzYXk8L2tleXdvcmQ+PGtleXdvcmQ+RXBpdG9w
ZXM8L2tleXdvcmQ+PGtleXdvcmQ+R3JhdmVzIERpc2Vhc2UvaW1tdW5vbG9neS9tZXRhYm9saXNt
PC9rZXl3b3JkPjxrZXl3b3JkPkh1bWFuczwva2V5d29yZD48a2V5d29yZD5JbW11bm9hc3NheTwv
a2V5d29yZD48a2V5d29yZD4qSW1tdW5vZG9taW5hbnQgRXBpdG9wZXM8L2tleXdvcmQ+PGtleXdv
cmQ+SW5zZWN0czwva2V5d29yZD48a2V5d29yZD5Jb2RpZGUgUGVyb3hpZGFzZS8qY2hlbWlzdHJ5
LyppbW11bm9sb2d5PC9rZXl3b3JkPjxrZXl3b3JkPktpbmV0aWNzPC9rZXl3b3JkPjxrZXl3b3Jk
Pk1vZGVscywgTW9sZWN1bGFyPC9rZXl3b3JkPjxrZXl3b3JkPk1vbGVjdWxhciBTZXF1ZW5jZSBE
YXRhPC9rZXl3b3JkPjxrZXl3b3JkPk11dGFnZW5lc2lzLCBTaXRlLURpcmVjdGVkPC9rZXl3b3Jk
PjxrZXl3b3JkPk11dGF0aW9uPC9rZXl3b3JkPjxrZXl3b3JkPlBlcHRpZGUgTGlicmFyeTwva2V5
d29yZD48a2V5d29yZD5QZXB0aWRlcy9jaGVtaXN0cnk8L2tleXdvcmQ+PGtleXdvcmQ+UHJvdGVp
biBCaW5kaW5nPC9rZXl3b3JkPjxrZXl3b3JkPlByb3RlaW4gRGVuYXR1cmF0aW9uPC9rZXl3b3Jk
PjxrZXl3b3JkPlByb3RlaW4gU3RydWN0dXJlLCBUZXJ0aWFyeTwva2V5d29yZD48a2V5d29yZD5S
ZWNvbWJpbmFudCBQcm90ZWlucy9jaGVtaXN0cnk8L2tleXdvcmQ+PGtleXdvcmQ+U2VxdWVuY2Ug
SG9tb2xvZ3ksIEFtaW5vIEFjaWQ8L2tleXdvcmQ+PGtleXdvcmQ+VGh5cm9pZCBEaXNlYXNlcy8q
aW1tdW5vbG9neTwva2V5d29yZD48L2tleXdvcmRzPjxkYXRlcz48eWVhcj4yMDAzPC95ZWFyPjxw
dWItZGF0ZXM+PGRhdGU+TWFyIDE0PC9kYXRlPjwvcHViLWRhdGVzPjwvZGF0ZXM+PGlzYm4+MDAy
MS05MjU4IChQcmludCkmI3hEOzAwMjEtOTI1OCAoTGlua2luZyk8L2lzYm4+PGFjY2Vzc2lvbi1u
dW0+MTI1MDEyNDQ8L2FjY2Vzc2lvbi1udW0+PHVybHM+PHJlbGF0ZWQtdXJscz48dXJsPmh0dHA6
Ly93d3cubmNiaS5ubG0ubmloLmdvdi9wdWJtZWQvMTI1MDEyNDQ8L3VybD48L3JlbGF0ZWQtdXJs
cz48L3VybHM+PGVsZWN0cm9uaWMtcmVzb3VyY2UtbnVtPjEwLjEwNzQvamJjLk0yMTE5MzAyMDA8
L2VsZWN0cm9uaWMtcmVzb3VyY2UtbnVtPjwvcmVjb3JkPjwvQ2l0ZT48Q2l0ZT48QXV0aG9yPlJl
YnVmZmF0PC9BdXRob3I+PFllYXI+MjAwNjwvWWVhcj48UmVjTnVtPjYyPC9SZWNOdW0+PHJlY29y
ZD48cmVjLW51bWJlcj42MjwvcmVjLW51bWJlcj48Zm9yZWlnbi1rZXlzPjxrZXkgYXBwPSJFTiIg
ZGItaWQ9IngwOWEyZHp6MTJ6d3RsZTI5d3N2djAwZ2F2OXZzNXJyczBkdiIgdGltZXN0YW1wPSIx
NDE2NzkwNzA2Ij42Mjwva2V5PjwvZm9yZWlnbi1rZXlzPjxyZWYtdHlwZSBuYW1lPSJKb3VybmFs
IEFydGljbGUiPjE3PC9yZWYtdHlwZT48Y29udHJpYnV0b3JzPjxhdXRob3JzPjxhdXRob3I+UmVi
dWZmYXQsIFMuIEEuPC9hdXRob3I+PGF1dGhvcj5CcmVzc29uLCBELjwvYXV0aG9yPjxhdXRob3I+
Tmd1eWVuLCBCLjwvYXV0aG9yPjxhdXRob3I+UGVyYWxkaS1Sb3V4LCBTLjwvYXV0aG9yPjwvYXV0
aG9ycz48L2NvbnRyaWJ1dG9ycz48YXV0aC1hZGRyZXNzPkNOUlMgVU1SIDUxNjAsIEZhY3VsdGUg
ZGUgUGhhcm1hY2llLCAzNDA5MyBNb250cGVsbGllciBDZWRleCA1LCBGcmFuY2UuPC9hdXRoLWFk
ZHJlc3M+PHRpdGxlcz48dGl0bGU+VGhlIGtleSByZXNpZHVlcyBpbiB0aGUgaW1tdW5vZG9taW5h
bnQgcmVnaW9uIDM1My0zNjMgb2YgaHVtYW4gdGh5cm9pZCBwZXJveGlkYXNlIHdlcmUgaWRlbnRp
ZmllZDwvdGl0bGU+PHNlY29uZGFyeS10aXRsZT5JbnQgSW1tdW5vbDwvc2Vjb25kYXJ5LXRpdGxl
PjxhbHQtdGl0bGU+SW50ZXJuYXRpb25hbCBpbW11bm9sb2d5PC9hbHQtdGl0bGU+PC90aXRsZXM+
PHBlcmlvZGljYWw+PGZ1bGwtdGl0bGU+SW50IEltbXVub2w8L2Z1bGwtdGl0bGU+PGFiYnItMT5J
bnRlcm5hdGlvbmFsIGltbXVub2xvZ3k8L2FiYnItMT48L3BlcmlvZGljYWw+PGFsdC1wZXJpb2Rp
Y2FsPjxmdWxsLXRpdGxlPkludCBJbW11bm9sPC9mdWxsLXRpdGxlPjxhYmJyLTE+SW50ZXJuYXRp
b25hbCBpbW11bm9sb2d5PC9hYmJyLTE+PC9hbHQtcGVyaW9kaWNhbD48cGFnZXM+MTA5MS05PC9w
YWdlcz48dm9sdW1lPjE4PC92b2x1bWU+PG51bWJlcj43PC9udW1iZXI+PGtleXdvcmRzPjxrZXl3
b3JkPkFuaW1hbHM8L2tleXdvcmQ+PGtleXdvcmQ+QW50aWJvZHkgU3BlY2lmaWNpdHkvZ2VuZXRp
Y3MvaW1tdW5vbG9neTwva2V5d29yZD48a2V5d29yZD5BdXRvYW50aWJvZGllcy8qaW1tdW5vbG9n
eTwva2V5d29yZD48a2V5d29yZD5BdXRvYW50aWdlbnMvZ2VuZXRpY3MvKmltbXVub2xvZ3k8L2tl
eXdvcmQ+PGtleXdvcmQ+Q09TIENlbGxzPC9rZXl3b3JkPjxrZXl3b3JkPkNlcmNvcGl0aGVjdXMg
YWV0aGlvcHM8L2tleXdvcmQ+PGtleXdvcmQ+R2VuZSBFeHByZXNzaW9uPC9rZXl3b3JkPjxrZXl3
b3JkPkdyYXZlcyBEaXNlYXNlLyppbW11bm9sb2d5PC9rZXl3b3JkPjxrZXl3b3JkPkhhc2hpbW90
byBEaXNlYXNlLyppbW11bm9sb2d5PC9rZXl3b3JkPjxrZXl3b3JkPkh1bWFuczwva2V5d29yZD48
a2V5d29yZD5JbW11bm9kb21pbmFudCBFcGl0b3Blcy9nZW5ldGljcy8qaW1tdW5vbG9neTwva2V5
d29yZD48a2V5d29yZD5Jb2RpZGUgUGVyb3hpZGFzZS9nZW5ldGljcy8qaW1tdW5vbG9neTwva2V5
d29yZD48a2V5d29yZD5NdXRhZ2VuZXNpcywgU2l0ZS1EaXJlY3RlZDwva2V5d29yZD48a2V5d29y
ZD5QZXB0aWRlIE1hcHBpbmc8L2tleXdvcmQ+PC9rZXl3b3Jkcz48ZGF0ZXM+PHllYXI+MjAwNjwv
eWVhcj48cHViLWRhdGVzPjxkYXRlPkp1bDwvZGF0ZT48L3B1Yi1kYXRlcz48L2RhdGVzPjxpc2Ju
PjA5NTMtODE3OCAoUHJpbnQpJiN4RDswOTUzLTgxNzggKExpbmtpbmcpPC9pc2JuPjxhY2Nlc3Np
b24tbnVtPjE2NzM1Mzc3PC9hY2Nlc3Npb24tbnVtPjx1cmxzPjxyZWxhdGVkLXVybHM+PHVybD5o
dHRwOi8vd3d3Lm5jYmkubmxtLm5paC5nb3YvcHVibWVkLzE2NzM1Mzc3PC91cmw+PC9yZWxhdGVk
LXVybHM+PC91cmxzPjxlbGVjdHJvbmljLXJlc291cmNlLW51bT4xMC4xMDkzL2ludGltbS9keGww
NDI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MzwvWWVhcj48
UmVjTnVtPjQ0PC9SZWNOdW0+PERpc3BsYXlUZXh0PlsxLCAyXTwvRGlzcGxheVRleHQ+PHJlY29y
ZD48cmVjLW51bWJlcj40NDwvcmVjLW51bWJlcj48Zm9yZWlnbi1rZXlzPjxrZXkgYXBwPSJFTiIg
ZGItaWQ9IngwOWEyZHp6MTJ6d3RsZTI5d3N2djAwZ2F2OXZzNXJyczBkdiIgdGltZXN0YW1wPSIx
NDE2Mjc5NzA3Ij40NDwva2V5PjwvZm9yZWlnbi1rZXlzPjxyZWYtdHlwZSBuYW1lPSJKb3VybmFs
IEFydGljbGUiPjE3PC9yZWYtdHlwZT48Y29udHJpYnV0b3JzPjxhdXRob3JzPjxhdXRob3I+QnJl
c3NvbiwgRC48L2F1dGhvcj48YXV0aG9yPkNlcnV0dGksIE0uPC9hdXRob3I+PGF1dGhvcj5EZXZh
dWNoZWxsZSwgRy48L2F1dGhvcj48YXV0aG9yPlB1Z25pZXJlLCBNLjwvYXV0aG9yPjxhdXRob3I+
Um9xdWV0LCBGLjwvYXV0aG9yPjxhdXRob3I+QmVzLCBDLjwvYXV0aG9yPjxhdXRob3I+Qm9zc2Fy
ZCwgQy48L2F1dGhvcj48YXV0aG9yPkNoYXJkZXMsIFQuPC9hdXRob3I+PGF1dGhvcj5QZXJhbGRp
LVJvdXgsIFMuPC9hdXRob3I+PC9hdXRob3JzPjwvY29udHJpYnV0b3JzPjxhdXRoLWFkZHJlc3M+
Q05SUyBVbml0ZSBNaXh0ZSBkZSBSZWNoZXJjaGUgKFVNUikgNTA5NCwgRmFjdWx0ZSBkZSBQaGFy
bWFjaWUsIDE1IGF2ZW51ZSBDaGFybGVzIEZsYWhhdWx0LCBCLiBQLiAxNDQ5MSwgTW9udHBlbGxp
ZXIgMzQwOTMgQ2VkZXggNSwgRnJhbmNlLiBkYW1pZW5icmVzc29uQHlhaG9vLmZyPC9hdXRoLWFk
ZHJlc3M+PHRpdGxlcz48dGl0bGU+TG9jYWxpemF0aW9uIG9mIHRoZSBkaXNjb250aW51b3VzIGlt
bXVub2RvbWluYW50IHJlZ2lvbiByZWNvZ25pemVkIGJ5IGh1bWFuIGFudGktdGh5cm9wZXJveGlk
YXNlIGF1dG9hbnRpYm9kaWVzIGluIGF1dG9pbW11bmUgdGh5cm9pZCBkaXNlYXNlcz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OTU2MC05PC9wYWdlcz48dm9sdW1lPjI3ODwvdm9sdW1lPjxudW1iZXI+MTE8
L251bWJlcj48a2V5d29yZHM+PGtleXdvcmQ+QWxhbmluZS9jaGVtaXN0cnk8L2tleXdvcmQ+PGtl
eXdvcmQ+QW1pbm8gQWNpZCBNb3RpZnM8L2tleXdvcmQ+PGtleXdvcmQ+QW1pbm8gQWNpZCBTZXF1
ZW5jZTwva2V5d29yZD48a2V5d29yZD5BbmltYWxzPC9rZXl3b3JkPjxrZXl3b3JkPkFudGlib2Rp
ZXMvY2hlbWlzdHJ5PC9rZXl3b3JkPjxrZXl3b3JkPkFudGlib2RpZXMsIE1vbm9jbG9uYWwvbWV0
YWJvbGlzbTwva2V5d29yZD48a2V5d29yZD5BdXRvYW50aWJvZGllcy8qY2hlbWlzdHJ5PC9rZXl3
b3JkPjxrZXl3b3JkPkF1dG9pbW11bmUgRGlzZWFzZXMvKmltbXVub2xvZ3k8L2tleXdvcmQ+PGtl
eXdvcmQ+Qi1MeW1waG9jeXRlcy9tZXRhYm9saXNtPC9rZXl3b3JkPjxrZXl3b3JkPkJpbmRpbmcs
IENvbXBldGl0aXZlPC9rZXl3b3JkPjxrZXl3b3JkPkJsb3R0aW5nLCBXZXN0ZXJuPC9rZXl3b3Jk
PjxrZXl3b3JkPkNlbGwgTGluZTwva2V5d29yZD48a2V5d29yZD5DZWxsIE1lbWJyYW5lL21ldGFi
b2xpc208L2tleXdvcmQ+PGtleXdvcmQ+Q2xvbmluZywgTW9sZWN1bGFyPC9rZXl3b3JkPjxrZXl3
b3JkPkRvc2UtUmVzcG9uc2UgUmVsYXRpb25zaGlwLCBEcnVnPC9rZXl3b3JkPjxrZXl3b3JkPkRv
c2UtUmVzcG9uc2UgUmVsYXRpb25zaGlwLCBJbW11bm9sb2dpYzwva2V5d29yZD48a2V5d29yZD5F
bnp5bWUtTGlua2VkIEltbXVub3NvcmJlbnQgQXNzYXk8L2tleXdvcmQ+PGtleXdvcmQ+RXBpdG9w
ZXM8L2tleXdvcmQ+PGtleXdvcmQ+R3JhdmVzIERpc2Vhc2UvaW1tdW5vbG9neS9tZXRhYm9saXNt
PC9rZXl3b3JkPjxrZXl3b3JkPkh1bWFuczwva2V5d29yZD48a2V5d29yZD5JbW11bm9hc3NheTwv
a2V5d29yZD48a2V5d29yZD4qSW1tdW5vZG9taW5hbnQgRXBpdG9wZXM8L2tleXdvcmQ+PGtleXdv
cmQ+SW5zZWN0czwva2V5d29yZD48a2V5d29yZD5Jb2RpZGUgUGVyb3hpZGFzZS8qY2hlbWlzdHJ5
LyppbW11bm9sb2d5PC9rZXl3b3JkPjxrZXl3b3JkPktpbmV0aWNzPC9rZXl3b3JkPjxrZXl3b3Jk
Pk1vZGVscywgTW9sZWN1bGFyPC9rZXl3b3JkPjxrZXl3b3JkPk1vbGVjdWxhciBTZXF1ZW5jZSBE
YXRhPC9rZXl3b3JkPjxrZXl3b3JkPk11dGFnZW5lc2lzLCBTaXRlLURpcmVjdGVkPC9rZXl3b3Jk
PjxrZXl3b3JkPk11dGF0aW9uPC9rZXl3b3JkPjxrZXl3b3JkPlBlcHRpZGUgTGlicmFyeTwva2V5
d29yZD48a2V5d29yZD5QZXB0aWRlcy9jaGVtaXN0cnk8L2tleXdvcmQ+PGtleXdvcmQ+UHJvdGVp
biBCaW5kaW5nPC9rZXl3b3JkPjxrZXl3b3JkPlByb3RlaW4gRGVuYXR1cmF0aW9uPC9rZXl3b3Jk
PjxrZXl3b3JkPlByb3RlaW4gU3RydWN0dXJlLCBUZXJ0aWFyeTwva2V5d29yZD48a2V5d29yZD5S
ZWNvbWJpbmFudCBQcm90ZWlucy9jaGVtaXN0cnk8L2tleXdvcmQ+PGtleXdvcmQ+U2VxdWVuY2Ug
SG9tb2xvZ3ksIEFtaW5vIEFjaWQ8L2tleXdvcmQ+PGtleXdvcmQ+VGh5cm9pZCBEaXNlYXNlcy8q
aW1tdW5vbG9neTwva2V5d29yZD48L2tleXdvcmRzPjxkYXRlcz48eWVhcj4yMDAzPC95ZWFyPjxw
dWItZGF0ZXM+PGRhdGU+TWFyIDE0PC9kYXRlPjwvcHViLWRhdGVzPjwvZGF0ZXM+PGlzYm4+MDAy
MS05MjU4IChQcmludCkmI3hEOzAwMjEtOTI1OCAoTGlua2luZyk8L2lzYm4+PGFjY2Vzc2lvbi1u
dW0+MTI1MDEyNDQ8L2FjY2Vzc2lvbi1udW0+PHVybHM+PHJlbGF0ZWQtdXJscz48dXJsPmh0dHA6
Ly93d3cubmNiaS5ubG0ubmloLmdvdi9wdWJtZWQvMTI1MDEyNDQ8L3VybD48L3JlbGF0ZWQtdXJs
cz48L3VybHM+PGVsZWN0cm9uaWMtcmVzb3VyY2UtbnVtPjEwLjEwNzQvamJjLk0yMTE5MzAyMDA8
L2VsZWN0cm9uaWMtcmVzb3VyY2UtbnVtPjwvcmVjb3JkPjwvQ2l0ZT48Q2l0ZT48QXV0aG9yPlJl
YnVmZmF0PC9BdXRob3I+PFllYXI+MjAwNjwvWWVhcj48UmVjTnVtPjYyPC9SZWNOdW0+PHJlY29y
ZD48cmVjLW51bWJlcj42MjwvcmVjLW51bWJlcj48Zm9yZWlnbi1rZXlzPjxrZXkgYXBwPSJFTiIg
ZGItaWQ9IngwOWEyZHp6MTJ6d3RsZTI5d3N2djAwZ2F2OXZzNXJyczBkdiIgdGltZXN0YW1wPSIx
NDE2NzkwNzA2Ij42Mjwva2V5PjwvZm9yZWlnbi1rZXlzPjxyZWYtdHlwZSBuYW1lPSJKb3VybmFs
IEFydGljbGUiPjE3PC9yZWYtdHlwZT48Y29udHJpYnV0b3JzPjxhdXRob3JzPjxhdXRob3I+UmVi
dWZmYXQsIFMuIEEuPC9hdXRob3I+PGF1dGhvcj5CcmVzc29uLCBELjwvYXV0aG9yPjxhdXRob3I+
Tmd1eWVuLCBCLjwvYXV0aG9yPjxhdXRob3I+UGVyYWxkaS1Sb3V4LCBTLjwvYXV0aG9yPjwvYXV0
aG9ycz48L2NvbnRyaWJ1dG9ycz48YXV0aC1hZGRyZXNzPkNOUlMgVU1SIDUxNjAsIEZhY3VsdGUg
ZGUgUGhhcm1hY2llLCAzNDA5MyBNb250cGVsbGllciBDZWRleCA1LCBGcmFuY2UuPC9hdXRoLWFk
ZHJlc3M+PHRpdGxlcz48dGl0bGU+VGhlIGtleSByZXNpZHVlcyBpbiB0aGUgaW1tdW5vZG9taW5h
bnQgcmVnaW9uIDM1My0zNjMgb2YgaHVtYW4gdGh5cm9pZCBwZXJveGlkYXNlIHdlcmUgaWRlbnRp
ZmllZDwvdGl0bGU+PHNlY29uZGFyeS10aXRsZT5JbnQgSW1tdW5vbDwvc2Vjb25kYXJ5LXRpdGxl
PjxhbHQtdGl0bGU+SW50ZXJuYXRpb25hbCBpbW11bm9sb2d5PC9hbHQtdGl0bGU+PC90aXRsZXM+
PHBlcmlvZGljYWw+PGZ1bGwtdGl0bGU+SW50IEltbXVub2w8L2Z1bGwtdGl0bGU+PGFiYnItMT5J
bnRlcm5hdGlvbmFsIGltbXVub2xvZ3k8L2FiYnItMT48L3BlcmlvZGljYWw+PGFsdC1wZXJpb2Rp
Y2FsPjxmdWxsLXRpdGxlPkludCBJbW11bm9sPC9mdWxsLXRpdGxlPjxhYmJyLTE+SW50ZXJuYXRp
b25hbCBpbW11bm9sb2d5PC9hYmJyLTE+PC9hbHQtcGVyaW9kaWNhbD48cGFnZXM+MTA5MS05PC9w
YWdlcz48dm9sdW1lPjE4PC92b2x1bWU+PG51bWJlcj43PC9udW1iZXI+PGtleXdvcmRzPjxrZXl3
b3JkPkFuaW1hbHM8L2tleXdvcmQ+PGtleXdvcmQ+QW50aWJvZHkgU3BlY2lmaWNpdHkvZ2VuZXRp
Y3MvaW1tdW5vbG9neTwva2V5d29yZD48a2V5d29yZD5BdXRvYW50aWJvZGllcy8qaW1tdW5vbG9n
eTwva2V5d29yZD48a2V5d29yZD5BdXRvYW50aWdlbnMvZ2VuZXRpY3MvKmltbXVub2xvZ3k8L2tl
eXdvcmQ+PGtleXdvcmQ+Q09TIENlbGxzPC9rZXl3b3JkPjxrZXl3b3JkPkNlcmNvcGl0aGVjdXMg
YWV0aGlvcHM8L2tleXdvcmQ+PGtleXdvcmQ+R2VuZSBFeHByZXNzaW9uPC9rZXl3b3JkPjxrZXl3
b3JkPkdyYXZlcyBEaXNlYXNlLyppbW11bm9sb2d5PC9rZXl3b3JkPjxrZXl3b3JkPkhhc2hpbW90
byBEaXNlYXNlLyppbW11bm9sb2d5PC9rZXl3b3JkPjxrZXl3b3JkPkh1bWFuczwva2V5d29yZD48
a2V5d29yZD5JbW11bm9kb21pbmFudCBFcGl0b3Blcy9nZW5ldGljcy8qaW1tdW5vbG9neTwva2V5
d29yZD48a2V5d29yZD5Jb2RpZGUgUGVyb3hpZGFzZS9nZW5ldGljcy8qaW1tdW5vbG9neTwva2V5
d29yZD48a2V5d29yZD5NdXRhZ2VuZXNpcywgU2l0ZS1EaXJlY3RlZDwva2V5d29yZD48a2V5d29y
ZD5QZXB0aWRlIE1hcHBpbmc8L2tleXdvcmQ+PC9rZXl3b3Jkcz48ZGF0ZXM+PHllYXI+MjAwNjwv
eWVhcj48cHViLWRhdGVzPjxkYXRlPkp1bDwvZGF0ZT48L3B1Yi1kYXRlcz48L2RhdGVzPjxpc2Ju
PjA5NTMtODE3OCAoUHJpbnQpJiN4RDswOTUzLTgxNzggKExpbmtpbmcpPC9pc2JuPjxhY2Nlc3Np
b24tbnVtPjE2NzM1Mzc3PC9hY2Nlc3Npb24tbnVtPjx1cmxzPjxyZWxhdGVkLXVybHM+PHVybD5o
dHRwOi8vd3d3Lm5jYmkubmxtLm5paC5nb3YvcHVibWVkLzE2NzM1Mzc3PC91cmw+PC9yZWxhdGVk
LXVybHM+PC91cmxzPjxlbGVjdHJvbmljLXJlc291cmNlLW51bT4xMC4xMDkzL2ludGltbS9keGww
NDI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 w:rsidRPr="00873B82">
              <w:rPr>
                <w:rFonts w:ascii="Times New Roman" w:hAnsi="Times New Roman" w:cs="Times New Roman"/>
                <w:noProof/>
              </w:rPr>
              <w:t>[1, 2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139B8451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T13, ICA1</w:t>
            </w:r>
          </w:p>
        </w:tc>
      </w:tr>
      <w:tr w:rsidR="00B578A5" w:rsidRPr="00873B82" w14:paraId="0B78D408" w14:textId="77777777" w:rsidTr="00E252E4">
        <w:tc>
          <w:tcPr>
            <w:tcW w:w="1061" w:type="dxa"/>
          </w:tcPr>
          <w:p w14:paraId="536E1E43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713-720</w:t>
            </w:r>
          </w:p>
        </w:tc>
        <w:tc>
          <w:tcPr>
            <w:tcW w:w="882" w:type="dxa"/>
          </w:tcPr>
          <w:p w14:paraId="428BDDF6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16" w:type="dxa"/>
          </w:tcPr>
          <w:p w14:paraId="0ACEF63F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Bresson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3, </w:t>
            </w:r>
            <w:proofErr w:type="spellStart"/>
            <w:r w:rsidRPr="00873B82">
              <w:rPr>
                <w:rFonts w:ascii="Times New Roman" w:hAnsi="Times New Roman" w:cs="Times New Roman"/>
              </w:rPr>
              <w:t>Bresson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4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MzwvWWVhcj48
UmVjTnVtPjQ0PC9SZWNOdW0+PERpc3BsYXlUZXh0PlsxLCAzXTwvRGlzcGxheVRleHQ+PHJlY29y
ZD48cmVjLW51bWJlcj40NDwvcmVjLW51bWJlcj48Zm9yZWlnbi1rZXlzPjxrZXkgYXBwPSJFTiIg
ZGItaWQ9IngwOWEyZHp6MTJ6d3RsZTI5d3N2djAwZ2F2OXZzNXJyczBkdiIgdGltZXN0YW1wPSIx
NDE2Mjc5NzA3Ij40NDwva2V5PjwvZm9yZWlnbi1rZXlzPjxyZWYtdHlwZSBuYW1lPSJKb3VybmFs
IEFydGljbGUiPjE3PC9yZWYtdHlwZT48Y29udHJpYnV0b3JzPjxhdXRob3JzPjxhdXRob3I+QnJl
c3NvbiwgRC48L2F1dGhvcj48YXV0aG9yPkNlcnV0dGksIE0uPC9hdXRob3I+PGF1dGhvcj5EZXZh
dWNoZWxsZSwgRy48L2F1dGhvcj48YXV0aG9yPlB1Z25pZXJlLCBNLjwvYXV0aG9yPjxhdXRob3I+
Um9xdWV0LCBGLjwvYXV0aG9yPjxhdXRob3I+QmVzLCBDLjwvYXV0aG9yPjxhdXRob3I+Qm9zc2Fy
ZCwgQy48L2F1dGhvcj48YXV0aG9yPkNoYXJkZXMsIFQuPC9hdXRob3I+PGF1dGhvcj5QZXJhbGRp
LVJvdXgsIFMuPC9hdXRob3I+PC9hdXRob3JzPjwvY29udHJpYnV0b3JzPjxhdXRoLWFkZHJlc3M+
Q05SUyBVbml0ZSBNaXh0ZSBkZSBSZWNoZXJjaGUgKFVNUikgNTA5NCwgRmFjdWx0ZSBkZSBQaGFy
bWFjaWUsIDE1IGF2ZW51ZSBDaGFybGVzIEZsYWhhdWx0LCBCLiBQLiAxNDQ5MSwgTW9udHBlbGxp
ZXIgMzQwOTMgQ2VkZXggNSwgRnJhbmNlLiBkYW1pZW5icmVzc29uQHlhaG9vLmZyPC9hdXRoLWFk
ZHJlc3M+PHRpdGxlcz48dGl0bGU+TG9jYWxpemF0aW9uIG9mIHRoZSBkaXNjb250aW51b3VzIGlt
bXVub2RvbWluYW50IHJlZ2lvbiByZWNvZ25pemVkIGJ5IGh1bWFuIGFudGktdGh5cm9wZXJveGlk
YXNlIGF1dG9hbnRpYm9kaWVzIGluIGF1dG9pbW11bmUgdGh5cm9pZCBkaXNlYXNlcz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OTU2MC05PC9wYWdlcz48dm9sdW1lPjI3ODwvdm9sdW1lPjxudW1iZXI+MTE8
L251bWJlcj48a2V5d29yZHM+PGtleXdvcmQ+QWxhbmluZS9jaGVtaXN0cnk8L2tleXdvcmQ+PGtl
eXdvcmQ+QW1pbm8gQWNpZCBNb3RpZnM8L2tleXdvcmQ+PGtleXdvcmQ+QW1pbm8gQWNpZCBTZXF1
ZW5jZTwva2V5d29yZD48a2V5d29yZD5BbmltYWxzPC9rZXl3b3JkPjxrZXl3b3JkPkFudGlib2Rp
ZXMvY2hlbWlzdHJ5PC9rZXl3b3JkPjxrZXl3b3JkPkFudGlib2RpZXMsIE1vbm9jbG9uYWwvbWV0
YWJvbGlzbTwva2V5d29yZD48a2V5d29yZD5BdXRvYW50aWJvZGllcy8qY2hlbWlzdHJ5PC9rZXl3
b3JkPjxrZXl3b3JkPkF1dG9pbW11bmUgRGlzZWFzZXMvKmltbXVub2xvZ3k8L2tleXdvcmQ+PGtl
eXdvcmQ+Qi1MeW1waG9jeXRlcy9tZXRhYm9saXNtPC9rZXl3b3JkPjxrZXl3b3JkPkJpbmRpbmcs
IENvbXBldGl0aXZlPC9rZXl3b3JkPjxrZXl3b3JkPkJsb3R0aW5nLCBXZXN0ZXJuPC9rZXl3b3Jk
PjxrZXl3b3JkPkNlbGwgTGluZTwva2V5d29yZD48a2V5d29yZD5DZWxsIE1lbWJyYW5lL21ldGFi
b2xpc208L2tleXdvcmQ+PGtleXdvcmQ+Q2xvbmluZywgTW9sZWN1bGFyPC9rZXl3b3JkPjxrZXl3
b3JkPkRvc2UtUmVzcG9uc2UgUmVsYXRpb25zaGlwLCBEcnVnPC9rZXl3b3JkPjxrZXl3b3JkPkRv
c2UtUmVzcG9uc2UgUmVsYXRpb25zaGlwLCBJbW11bm9sb2dpYzwva2V5d29yZD48a2V5d29yZD5F
bnp5bWUtTGlua2VkIEltbXVub3NvcmJlbnQgQXNzYXk8L2tleXdvcmQ+PGtleXdvcmQ+RXBpdG9w
ZXM8L2tleXdvcmQ+PGtleXdvcmQ+R3JhdmVzIERpc2Vhc2UvaW1tdW5vbG9neS9tZXRhYm9saXNt
PC9rZXl3b3JkPjxrZXl3b3JkPkh1bWFuczwva2V5d29yZD48a2V5d29yZD5JbW11bm9hc3NheTwv
a2V5d29yZD48a2V5d29yZD4qSW1tdW5vZG9taW5hbnQgRXBpdG9wZXM8L2tleXdvcmQ+PGtleXdv
cmQ+SW5zZWN0czwva2V5d29yZD48a2V5d29yZD5Jb2RpZGUgUGVyb3hpZGFzZS8qY2hlbWlzdHJ5
LyppbW11bm9sb2d5PC9rZXl3b3JkPjxrZXl3b3JkPktpbmV0aWNzPC9rZXl3b3JkPjxrZXl3b3Jk
Pk1vZGVscywgTW9sZWN1bGFyPC9rZXl3b3JkPjxrZXl3b3JkPk1vbGVjdWxhciBTZXF1ZW5jZSBE
YXRhPC9rZXl3b3JkPjxrZXl3b3JkPk11dGFnZW5lc2lzLCBTaXRlLURpcmVjdGVkPC9rZXl3b3Jk
PjxrZXl3b3JkPk11dGF0aW9uPC9rZXl3b3JkPjxrZXl3b3JkPlBlcHRpZGUgTGlicmFyeTwva2V5
d29yZD48a2V5d29yZD5QZXB0aWRlcy9jaGVtaXN0cnk8L2tleXdvcmQ+PGtleXdvcmQ+UHJvdGVp
biBCaW5kaW5nPC9rZXl3b3JkPjxrZXl3b3JkPlByb3RlaW4gRGVuYXR1cmF0aW9uPC9rZXl3b3Jk
PjxrZXl3b3JkPlByb3RlaW4gU3RydWN0dXJlLCBUZXJ0aWFyeTwva2V5d29yZD48a2V5d29yZD5S
ZWNvbWJpbmFudCBQcm90ZWlucy9jaGVtaXN0cnk8L2tleXdvcmQ+PGtleXdvcmQ+U2VxdWVuY2Ug
SG9tb2xvZ3ksIEFtaW5vIEFjaWQ8L2tleXdvcmQ+PGtleXdvcmQ+VGh5cm9pZCBEaXNlYXNlcy8q
aW1tdW5vbG9neTwva2V5d29yZD48L2tleXdvcmRzPjxkYXRlcz48eWVhcj4yMDAzPC95ZWFyPjxw
dWItZGF0ZXM+PGRhdGU+TWFyIDE0PC9kYXRlPjwvcHViLWRhdGVzPjwvZGF0ZXM+PGlzYm4+MDAy
MS05MjU4IChQcmludCkmI3hEOzAwMjEtOTI1OCAoTGlua2luZyk8L2lzYm4+PGFjY2Vzc2lvbi1u
dW0+MTI1MDEyNDQ8L2FjY2Vzc2lvbi1udW0+PHVybHM+PHJlbGF0ZWQtdXJscz48dXJsPmh0dHA6
Ly93d3cubmNiaS5ubG0ubmloLmdvdi9wdWJtZWQvMTI1MDEyNDQ8L3VybD48L3JlbGF0ZWQtdXJs
cz48L3VybHM+PGVsZWN0cm9uaWMtcmVzb3VyY2UtbnVtPjEwLjEwNzQvamJjLk0yMTE5MzAyMDA8
L2VsZWN0cm9uaWMtcmVzb3VyY2UtbnVtPjwvcmVjb3JkPjwvQ2l0ZT48Q2l0ZT48QXV0aG9yPkJy
ZXNzb248L0F1dGhvcj48WWVhcj4yMDA0PC9ZZWFyPjxSZWNOdW0+NTc8L1JlY051bT48cmVjb3Jk
PjxyZWMtbnVtYmVyPjU3PC9yZWMtbnVtYmVyPjxmb3JlaWduLWtleXM+PGtleSBhcHA9IkVOIiBk
Yi1pZD0ieDA5YTJkenoxMnp3dGxlMjl3c3Z2MDBnYXY5dnM1cnJzMGR2IiB0aW1lc3RhbXA9IjE0
MTY3ODg0MTEiPjU3PC9rZXk+PC9mb3JlaWduLWtleXM+PHJlZi10eXBlIG5hbWU9IkpvdXJuYWwg
QXJ0aWNsZSI+MTc8L3JlZi10eXBlPjxjb250cmlidXRvcnM+PGF1dGhvcnM+PGF1dGhvcj5CcmVz
c29uLCBELjwvYXV0aG9yPjxhdXRob3I+UHVnbmllcmUsIE0uPC9hdXRob3I+PGF1dGhvcj5Sb3F1
ZXQsIEYuPC9hdXRob3I+PGF1dGhvcj5SZWJ1ZmZhdCwgUy4gQS48L2F1dGhvcj48YXV0aG9yPk4u
IEd1eWVuIEI8L2F1dGhvcj48YXV0aG9yPkNlcnV0dGksIE0uPC9hdXRob3I+PGF1dGhvcj5HdW8s
IEouPC9hdXRob3I+PGF1dGhvcj5NY0xhY2hsYW4sIFMuIE0uPC9hdXRob3I+PGF1dGhvcj5SYXBv
cG9ydCwgQi48L2F1dGhvcj48YXV0aG9yPkVzdGllbm5lLCBWLjwvYXV0aG9yPjxhdXRob3I+UnVm
LCBKLjwvYXV0aG9yPjxhdXRob3I+Q2hhcmRlcywgVC48L2F1dGhvcj48YXV0aG9yPlBlcmFsZGkt
Um91eCwgUy48L2F1dGhvcj48L2F1dGhvcnM+PC9jb250cmlidXRvcnM+PGF1dGgtYWRkcmVzcz5D
TlJTIFVNUiA1MTYwLCBDZW50cmUgZGUgUGhhcm1hY29sb2dpZSBldCBCaW90ZWNobm9sb2dpZSBw
b3VyIGxhIFNhbnRlLCBGYWN1bHRlIGRlIFBoYXJtYWNpZSwgMTUgYXZlbnVlIENoYXJsZXMgRmxh
aGF1bHQsIEJQIDE0NDkxLCAzNDA5MyBNb250cGVsbGllciBDZWRleCA1LCBGcmFuY2UuPC9hdXRo
LWFkZHJlc3M+PHRpdGxlcz48dGl0bGU+RGlyZWN0ZWQgbXV0YWdlbmVzaXMgaW4gcmVnaW9uIDcx
My03MjAgb2YgaHVtYW4gdGh5cm9wZXJveGlkYXNlIGFzc2lnbnMgNzEzS0ZQRUQ3MTcgcmVzaWR1
ZXMgYXMgYmVpbmcgaW52b2x2ZWQgaW4gdGhlIEIgZG9tYWluIG9mIHRoZSBkaXNjb250aW51b3Vz
IGltbXVub2RvbWluYW50IHJlZ2lvbiByZWNvZ25pemVkIGJ5IGh1bWFuIGF1dG9hbnRpYm9kaWV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zOTA1OC02NzwvcGFnZXM+PHZvbHVtZT4yNzk8L3ZvbHVtZT48
bnVtYmVyPjM3PC9udW1iZXI+PGtleXdvcmRzPjxrZXl3b3JkPkFuaW1hbHM8L2tleXdvcmQ+PGtl
eXdvcmQ+QW50aWJvZGllcywgTW9ub2Nsb25hbC9jaGVtaXN0cnk8L2tleXdvcmQ+PGtleXdvcmQ+
QXNwYXJ0aWMgQWNpZC9jaGVtaXN0cnk8L2tleXdvcmQ+PGtleXdvcmQ+QXV0b2FudGlib2RpZXMv
KmNoZW1pc3RyeTwva2V5d29yZD48a2V5d29yZD5DSE8gQ2VsbHM8L2tleXdvcmQ+PGtleXdvcmQ+
Q2VsbCBMaW5lPC9rZXl3b3JkPjxrZXl3b3JkPkNlbGwgTWVtYnJhbmUvbWV0YWJvbGlzbTwva2V5
d29yZD48a2V5d29yZD5DcmljZXRpbmFlPC9rZXl3b3JkPjxrZXl3b3JkPkROQSwgQ29tcGxlbWVu
dGFyeS9tZXRhYm9saXNtPC9rZXl3b3JkPjxrZXl3b3JkPkRvc2UtUmVzcG9uc2UgUmVsYXRpb25z
aGlwLCBEcnVnPC9rZXl3b3JkPjxrZXl3b3JkPkVuenltZS1MaW5rZWQgSW1tdW5vc29yYmVudCBB
c3NheTwva2V5d29yZD48a2V5d29yZD5FcGl0b3Blcy9jaGVtaXN0cnk8L2tleXdvcmQ+PGtleXdv
cmQ+RmxvdyBDeXRvbWV0cnk8L2tleXdvcmQ+PGtleXdvcmQ+R2VuZSBMaWJyYXJ5PC9rZXl3b3Jk
PjxrZXl3b3JkPkh1bWFuczwva2V5d29yZD48a2V5d29yZD5JbW11bm9hc3NheTwva2V5d29yZD48
a2V5d29yZD5Jb2RpZGUgUGVyb3hpZGFzZS8qY2hlbWlzdHJ5LypnZW5ldGljczwva2V5d29yZD48
a2V5d29yZD5LaW5ldGljczwva2V5d29yZD48a2V5d29yZD5MeXNpbmUvY2hlbWlzdHJ5PC9rZXl3
b3JkPjxrZXl3b3JkPk1pY2U8L2tleXdvcmQ+PGtleXdvcmQ+TW9kZWxzLCBNb2xlY3VsYXI8L2tl
eXdvcmQ+PGtleXdvcmQ+TXV0YWdlbmVzaXM8L2tleXdvcmQ+PGtleXdvcmQ+TXV0YWdlbmVzaXMs
IFNpdGUtRGlyZWN0ZWQ8L2tleXdvcmQ+PGtleXdvcmQ+TXV0YXRpb248L2tleXdvcmQ+PGtleXdv
cmQ+UGVwdGlkZXMvY2hlbWlzdHJ5PC9rZXl3b3JkPjxrZXl3b3JkPlByb3RlaW4gU3RydWN0dXJl
LCBUZXJ0aWFyeTwva2V5d29yZD48a2V5d29yZD5SZWNvbWJpbmFudCBQcm90ZWlucy9jaGVtaXN0
cnk8L2tleXdvcmQ+PGtleXdvcmQ+VGltZSBGYWN0b3JzPC9rZXl3b3JkPjxrZXl3b3JkPlRyYW5z
ZmVjdGlvbjwva2V5d29yZD48L2tleXdvcmRzPjxkYXRlcz48eWVhcj4yMDA0PC95ZWFyPjxwdWIt
ZGF0ZXM+PGRhdGU+U2VwIDEwPC9kYXRlPjwvcHViLWRhdGVzPjwvZGF0ZXM+PGlzYm4+MDAyMS05
MjU4IChQcmludCkmI3hEOzAwMjEtOTI1OCAoTGlua2luZyk8L2lzYm4+PGFjY2Vzc2lvbi1udW0+
MTUxNTAyNjc8L2FjY2Vzc2lvbi1udW0+PHVybHM+PHJlbGF0ZWQtdXJscz48dXJsPmh0dHA6Ly93
d3cubmNiaS5ubG0ubmloLmdvdi9wdWJtZWQvMTUxNTAyNjc8L3VybD48L3JlbGF0ZWQtdXJscz48
L3VybHM+PGVsZWN0cm9uaWMtcmVzb3VyY2UtbnVtPjEwLjEwNzQvamJjLk00MDM4OTcyMD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MzwvWWVhcj48
UmVjTnVtPjQ0PC9SZWNOdW0+PERpc3BsYXlUZXh0PlsxLCAzXTwvRGlzcGxheVRleHQ+PHJlY29y
ZD48cmVjLW51bWJlcj40NDwvcmVjLW51bWJlcj48Zm9yZWlnbi1rZXlzPjxrZXkgYXBwPSJFTiIg
ZGItaWQ9IngwOWEyZHp6MTJ6d3RsZTI5d3N2djAwZ2F2OXZzNXJyczBkdiIgdGltZXN0YW1wPSIx
NDE2Mjc5NzA3Ij40NDwva2V5PjwvZm9yZWlnbi1rZXlzPjxyZWYtdHlwZSBuYW1lPSJKb3VybmFs
IEFydGljbGUiPjE3PC9yZWYtdHlwZT48Y29udHJpYnV0b3JzPjxhdXRob3JzPjxhdXRob3I+QnJl
c3NvbiwgRC48L2F1dGhvcj48YXV0aG9yPkNlcnV0dGksIE0uPC9hdXRob3I+PGF1dGhvcj5EZXZh
dWNoZWxsZSwgRy48L2F1dGhvcj48YXV0aG9yPlB1Z25pZXJlLCBNLjwvYXV0aG9yPjxhdXRob3I+
Um9xdWV0LCBGLjwvYXV0aG9yPjxhdXRob3I+QmVzLCBDLjwvYXV0aG9yPjxhdXRob3I+Qm9zc2Fy
ZCwgQy48L2F1dGhvcj48YXV0aG9yPkNoYXJkZXMsIFQuPC9hdXRob3I+PGF1dGhvcj5QZXJhbGRp
LVJvdXgsIFMuPC9hdXRob3I+PC9hdXRob3JzPjwvY29udHJpYnV0b3JzPjxhdXRoLWFkZHJlc3M+
Q05SUyBVbml0ZSBNaXh0ZSBkZSBSZWNoZXJjaGUgKFVNUikgNTA5NCwgRmFjdWx0ZSBkZSBQaGFy
bWFjaWUsIDE1IGF2ZW51ZSBDaGFybGVzIEZsYWhhdWx0LCBCLiBQLiAxNDQ5MSwgTW9udHBlbGxp
ZXIgMzQwOTMgQ2VkZXggNSwgRnJhbmNlLiBkYW1pZW5icmVzc29uQHlhaG9vLmZyPC9hdXRoLWFk
ZHJlc3M+PHRpdGxlcz48dGl0bGU+TG9jYWxpemF0aW9uIG9mIHRoZSBkaXNjb250aW51b3VzIGlt
bXVub2RvbWluYW50IHJlZ2lvbiByZWNvZ25pemVkIGJ5IGh1bWFuIGFudGktdGh5cm9wZXJveGlk
YXNlIGF1dG9hbnRpYm9kaWVzIGluIGF1dG9pbW11bmUgdGh5cm9pZCBkaXNlYXNlcz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OTU2MC05PC9wYWdlcz48dm9sdW1lPjI3ODwvdm9sdW1lPjxudW1iZXI+MTE8
L251bWJlcj48a2V5d29yZHM+PGtleXdvcmQ+QWxhbmluZS9jaGVtaXN0cnk8L2tleXdvcmQ+PGtl
eXdvcmQ+QW1pbm8gQWNpZCBNb3RpZnM8L2tleXdvcmQ+PGtleXdvcmQ+QW1pbm8gQWNpZCBTZXF1
ZW5jZTwva2V5d29yZD48a2V5d29yZD5BbmltYWxzPC9rZXl3b3JkPjxrZXl3b3JkPkFudGlib2Rp
ZXMvY2hlbWlzdHJ5PC9rZXl3b3JkPjxrZXl3b3JkPkFudGlib2RpZXMsIE1vbm9jbG9uYWwvbWV0
YWJvbGlzbTwva2V5d29yZD48a2V5d29yZD5BdXRvYW50aWJvZGllcy8qY2hlbWlzdHJ5PC9rZXl3
b3JkPjxrZXl3b3JkPkF1dG9pbW11bmUgRGlzZWFzZXMvKmltbXVub2xvZ3k8L2tleXdvcmQ+PGtl
eXdvcmQ+Qi1MeW1waG9jeXRlcy9tZXRhYm9saXNtPC9rZXl3b3JkPjxrZXl3b3JkPkJpbmRpbmcs
IENvbXBldGl0aXZlPC9rZXl3b3JkPjxrZXl3b3JkPkJsb3R0aW5nLCBXZXN0ZXJuPC9rZXl3b3Jk
PjxrZXl3b3JkPkNlbGwgTGluZTwva2V5d29yZD48a2V5d29yZD5DZWxsIE1lbWJyYW5lL21ldGFi
b2xpc208L2tleXdvcmQ+PGtleXdvcmQ+Q2xvbmluZywgTW9sZWN1bGFyPC9rZXl3b3JkPjxrZXl3
b3JkPkRvc2UtUmVzcG9uc2UgUmVsYXRpb25zaGlwLCBEcnVnPC9rZXl3b3JkPjxrZXl3b3JkPkRv
c2UtUmVzcG9uc2UgUmVsYXRpb25zaGlwLCBJbW11bm9sb2dpYzwva2V5d29yZD48a2V5d29yZD5F
bnp5bWUtTGlua2VkIEltbXVub3NvcmJlbnQgQXNzYXk8L2tleXdvcmQ+PGtleXdvcmQ+RXBpdG9w
ZXM8L2tleXdvcmQ+PGtleXdvcmQ+R3JhdmVzIERpc2Vhc2UvaW1tdW5vbG9neS9tZXRhYm9saXNt
PC9rZXl3b3JkPjxrZXl3b3JkPkh1bWFuczwva2V5d29yZD48a2V5d29yZD5JbW11bm9hc3NheTwv
a2V5d29yZD48a2V5d29yZD4qSW1tdW5vZG9taW5hbnQgRXBpdG9wZXM8L2tleXdvcmQ+PGtleXdv
cmQ+SW5zZWN0czwva2V5d29yZD48a2V5d29yZD5Jb2RpZGUgUGVyb3hpZGFzZS8qY2hlbWlzdHJ5
LyppbW11bm9sb2d5PC9rZXl3b3JkPjxrZXl3b3JkPktpbmV0aWNzPC9rZXl3b3JkPjxrZXl3b3Jk
Pk1vZGVscywgTW9sZWN1bGFyPC9rZXl3b3JkPjxrZXl3b3JkPk1vbGVjdWxhciBTZXF1ZW5jZSBE
YXRhPC9rZXl3b3JkPjxrZXl3b3JkPk11dGFnZW5lc2lzLCBTaXRlLURpcmVjdGVkPC9rZXl3b3Jk
PjxrZXl3b3JkPk11dGF0aW9uPC9rZXl3b3JkPjxrZXl3b3JkPlBlcHRpZGUgTGlicmFyeTwva2V5
d29yZD48a2V5d29yZD5QZXB0aWRlcy9jaGVtaXN0cnk8L2tleXdvcmQ+PGtleXdvcmQ+UHJvdGVp
biBCaW5kaW5nPC9rZXl3b3JkPjxrZXl3b3JkPlByb3RlaW4gRGVuYXR1cmF0aW9uPC9rZXl3b3Jk
PjxrZXl3b3JkPlByb3RlaW4gU3RydWN0dXJlLCBUZXJ0aWFyeTwva2V5d29yZD48a2V5d29yZD5S
ZWNvbWJpbmFudCBQcm90ZWlucy9jaGVtaXN0cnk8L2tleXdvcmQ+PGtleXdvcmQ+U2VxdWVuY2Ug
SG9tb2xvZ3ksIEFtaW5vIEFjaWQ8L2tleXdvcmQ+PGtleXdvcmQ+VGh5cm9pZCBEaXNlYXNlcy8q
aW1tdW5vbG9neTwva2V5d29yZD48L2tleXdvcmRzPjxkYXRlcz48eWVhcj4yMDAzPC95ZWFyPjxw
dWItZGF0ZXM+PGRhdGU+TWFyIDE0PC9kYXRlPjwvcHViLWRhdGVzPjwvZGF0ZXM+PGlzYm4+MDAy
MS05MjU4IChQcmludCkmI3hEOzAwMjEtOTI1OCAoTGlua2luZyk8L2lzYm4+PGFjY2Vzc2lvbi1u
dW0+MTI1MDEyNDQ8L2FjY2Vzc2lvbi1udW0+PHVybHM+PHJlbGF0ZWQtdXJscz48dXJsPmh0dHA6
Ly93d3cubmNiaS5ubG0ubmloLmdvdi9wdWJtZWQvMTI1MDEyNDQ8L3VybD48L3JlbGF0ZWQtdXJs
cz48L3VybHM+PGVsZWN0cm9uaWMtcmVzb3VyY2UtbnVtPjEwLjEwNzQvamJjLk0yMTE5MzAyMDA8
L2VsZWN0cm9uaWMtcmVzb3VyY2UtbnVtPjwvcmVjb3JkPjwvQ2l0ZT48Q2l0ZT48QXV0aG9yPkJy
ZXNzb248L0F1dGhvcj48WWVhcj4yMDA0PC9ZZWFyPjxSZWNOdW0+NTc8L1JlY051bT48cmVjb3Jk
PjxyZWMtbnVtYmVyPjU3PC9yZWMtbnVtYmVyPjxmb3JlaWduLWtleXM+PGtleSBhcHA9IkVOIiBk
Yi1pZD0ieDA5YTJkenoxMnp3dGxlMjl3c3Z2MDBnYXY5dnM1cnJzMGR2IiB0aW1lc3RhbXA9IjE0
MTY3ODg0MTEiPjU3PC9rZXk+PC9mb3JlaWduLWtleXM+PHJlZi10eXBlIG5hbWU9IkpvdXJuYWwg
QXJ0aWNsZSI+MTc8L3JlZi10eXBlPjxjb250cmlidXRvcnM+PGF1dGhvcnM+PGF1dGhvcj5CcmVz
c29uLCBELjwvYXV0aG9yPjxhdXRob3I+UHVnbmllcmUsIE0uPC9hdXRob3I+PGF1dGhvcj5Sb3F1
ZXQsIEYuPC9hdXRob3I+PGF1dGhvcj5SZWJ1ZmZhdCwgUy4gQS48L2F1dGhvcj48YXV0aG9yPk4u
IEd1eWVuIEI8L2F1dGhvcj48YXV0aG9yPkNlcnV0dGksIE0uPC9hdXRob3I+PGF1dGhvcj5HdW8s
IEouPC9hdXRob3I+PGF1dGhvcj5NY0xhY2hsYW4sIFMuIE0uPC9hdXRob3I+PGF1dGhvcj5SYXBv
cG9ydCwgQi48L2F1dGhvcj48YXV0aG9yPkVzdGllbm5lLCBWLjwvYXV0aG9yPjxhdXRob3I+UnVm
LCBKLjwvYXV0aG9yPjxhdXRob3I+Q2hhcmRlcywgVC48L2F1dGhvcj48YXV0aG9yPlBlcmFsZGkt
Um91eCwgUy48L2F1dGhvcj48L2F1dGhvcnM+PC9jb250cmlidXRvcnM+PGF1dGgtYWRkcmVzcz5D
TlJTIFVNUiA1MTYwLCBDZW50cmUgZGUgUGhhcm1hY29sb2dpZSBldCBCaW90ZWNobm9sb2dpZSBw
b3VyIGxhIFNhbnRlLCBGYWN1bHRlIGRlIFBoYXJtYWNpZSwgMTUgYXZlbnVlIENoYXJsZXMgRmxh
aGF1bHQsIEJQIDE0NDkxLCAzNDA5MyBNb250cGVsbGllciBDZWRleCA1LCBGcmFuY2UuPC9hdXRo
LWFkZHJlc3M+PHRpdGxlcz48dGl0bGU+RGlyZWN0ZWQgbXV0YWdlbmVzaXMgaW4gcmVnaW9uIDcx
My03MjAgb2YgaHVtYW4gdGh5cm9wZXJveGlkYXNlIGFzc2lnbnMgNzEzS0ZQRUQ3MTcgcmVzaWR1
ZXMgYXMgYmVpbmcgaW52b2x2ZWQgaW4gdGhlIEIgZG9tYWluIG9mIHRoZSBkaXNjb250aW51b3Vz
IGltbXVub2RvbWluYW50IHJlZ2lvbiByZWNvZ25pemVkIGJ5IGh1bWFuIGF1dG9hbnRpYm9kaWV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zOTA1OC02NzwvcGFnZXM+PHZvbHVtZT4yNzk8L3ZvbHVtZT48
bnVtYmVyPjM3PC9udW1iZXI+PGtleXdvcmRzPjxrZXl3b3JkPkFuaW1hbHM8L2tleXdvcmQ+PGtl
eXdvcmQ+QW50aWJvZGllcywgTW9ub2Nsb25hbC9jaGVtaXN0cnk8L2tleXdvcmQ+PGtleXdvcmQ+
QXNwYXJ0aWMgQWNpZC9jaGVtaXN0cnk8L2tleXdvcmQ+PGtleXdvcmQ+QXV0b2FudGlib2RpZXMv
KmNoZW1pc3RyeTwva2V5d29yZD48a2V5d29yZD5DSE8gQ2VsbHM8L2tleXdvcmQ+PGtleXdvcmQ+
Q2VsbCBMaW5lPC9rZXl3b3JkPjxrZXl3b3JkPkNlbGwgTWVtYnJhbmUvbWV0YWJvbGlzbTwva2V5
d29yZD48a2V5d29yZD5DcmljZXRpbmFlPC9rZXl3b3JkPjxrZXl3b3JkPkROQSwgQ29tcGxlbWVu
dGFyeS9tZXRhYm9saXNtPC9rZXl3b3JkPjxrZXl3b3JkPkRvc2UtUmVzcG9uc2UgUmVsYXRpb25z
aGlwLCBEcnVnPC9rZXl3b3JkPjxrZXl3b3JkPkVuenltZS1MaW5rZWQgSW1tdW5vc29yYmVudCBB
c3NheTwva2V5d29yZD48a2V5d29yZD5FcGl0b3Blcy9jaGVtaXN0cnk8L2tleXdvcmQ+PGtleXdv
cmQ+RmxvdyBDeXRvbWV0cnk8L2tleXdvcmQ+PGtleXdvcmQ+R2VuZSBMaWJyYXJ5PC9rZXl3b3Jk
PjxrZXl3b3JkPkh1bWFuczwva2V5d29yZD48a2V5d29yZD5JbW11bm9hc3NheTwva2V5d29yZD48
a2V5d29yZD5Jb2RpZGUgUGVyb3hpZGFzZS8qY2hlbWlzdHJ5LypnZW5ldGljczwva2V5d29yZD48
a2V5d29yZD5LaW5ldGljczwva2V5d29yZD48a2V5d29yZD5MeXNpbmUvY2hlbWlzdHJ5PC9rZXl3
b3JkPjxrZXl3b3JkPk1pY2U8L2tleXdvcmQ+PGtleXdvcmQ+TW9kZWxzLCBNb2xlY3VsYXI8L2tl
eXdvcmQ+PGtleXdvcmQ+TXV0YWdlbmVzaXM8L2tleXdvcmQ+PGtleXdvcmQ+TXV0YWdlbmVzaXMs
IFNpdGUtRGlyZWN0ZWQ8L2tleXdvcmQ+PGtleXdvcmQ+TXV0YXRpb248L2tleXdvcmQ+PGtleXdv
cmQ+UGVwdGlkZXMvY2hlbWlzdHJ5PC9rZXl3b3JkPjxrZXl3b3JkPlByb3RlaW4gU3RydWN0dXJl
LCBUZXJ0aWFyeTwva2V5d29yZD48a2V5d29yZD5SZWNvbWJpbmFudCBQcm90ZWlucy9jaGVtaXN0
cnk8L2tleXdvcmQ+PGtleXdvcmQ+VGltZSBGYWN0b3JzPC9rZXl3b3JkPjxrZXl3b3JkPlRyYW5z
ZmVjdGlvbjwva2V5d29yZD48L2tleXdvcmRzPjxkYXRlcz48eWVhcj4yMDA0PC95ZWFyPjxwdWIt
ZGF0ZXM+PGRhdGU+U2VwIDEwPC9kYXRlPjwvcHViLWRhdGVzPjwvZGF0ZXM+PGlzYm4+MDAyMS05
MjU4IChQcmludCkmI3hEOzAwMjEtOTI1OCAoTGlua2luZyk8L2lzYm4+PGFjY2Vzc2lvbi1udW0+
MTUxNTAyNjc8L2FjY2Vzc2lvbi1udW0+PHVybHM+PHJlbGF0ZWQtdXJscz48dXJsPmh0dHA6Ly93
d3cubmNiaS5ubG0ubmloLmdvdi9wdWJtZWQvMTUxNTAyNjc8L3VybD48L3JlbGF0ZWQtdXJscz48
L3VybHM+PGVsZWN0cm9uaWMtcmVzb3VyY2UtbnVtPjEwLjEwNzQvamJjLk00MDM4OTcyMD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 w:rsidRPr="00873B82">
              <w:rPr>
                <w:rFonts w:ascii="Times New Roman" w:hAnsi="Times New Roman" w:cs="Times New Roman"/>
                <w:noProof/>
              </w:rPr>
              <w:t>[1, 3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40C97420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T13, TR1.9</w:t>
            </w:r>
          </w:p>
        </w:tc>
      </w:tr>
      <w:tr w:rsidR="00B578A5" w:rsidRPr="00873B82" w14:paraId="3656B5FB" w14:textId="77777777" w:rsidTr="00E252E4">
        <w:tc>
          <w:tcPr>
            <w:tcW w:w="1061" w:type="dxa"/>
          </w:tcPr>
          <w:p w14:paraId="356AF9AB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882" w:type="dxa"/>
          </w:tcPr>
          <w:p w14:paraId="63F8E8E4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6" w:type="dxa"/>
          </w:tcPr>
          <w:p w14:paraId="5F0B4F83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Guo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1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AxPC9ZZWFyPjxSZWNO
dW0+ODA8L1JlY051bT48RGlzcGxheVRleHQ+WzRdPC9EaXNwbGF5VGV4dD48cmVjb3JkPjxyZWMt
bnVtYmVyPjgwPC9yZWMtbnVtYmVyPjxmb3JlaWduLWtleXM+PGtleSBhcHA9IkVOIiBkYi1pZD0i
eDA5YTJkenoxMnp3dGxlMjl3c3Z2MDBnYXY5dnM1cnJzMGR2IiB0aW1lc3RhbXA9IjE0NDE3Nzkw
NTMiPjgwPC9rZXk+PC9mb3JlaWduLWtleXM+PHJlZi10eXBlIG5hbWU9IkpvdXJuYWwgQXJ0aWNs
ZSI+MTc8L3JlZi10eXBlPjxjb250cmlidXRvcnM+PGF1dGhvcnM+PGF1dGhvcj5HdW8sIEouPC9h
dXRob3I+PGF1dGhvcj5ZYW4sIFguIE0uPC9hdXRob3I+PGF1dGhvcj5NY0xhY2hsYW4sIFMuIE0u
PC9hdXRob3I+PGF1dGhvcj5SYXBvcG9ydCwgQi48L2F1dGhvcj48L2F1dGhvcnM+PC9jb250cmli
dXRvcnM+PGF1dGgtYWRkcmVzcz5BdXRvaW1tdW5lIERpc2Vhc2UgVW5pdCwgQ2VkYXJzLVNpbmFp
IFJlc2VhcmNoIEluc3RpdHV0ZSwgYW5kIFVuaXZlcnNpdHkgb2YgQ2FsaWZvcm5pYSBTY2hvb2wg
b2YgTWVkaWNpbmUsIExvcyBBbmdlbGVzLCBDQSA5MDA0OCwgVVNBLjwvYXV0aC1hZGRyZXNzPjx0
aXRsZXM+PHRpdGxlPlNlYXJjaCBmb3IgdGhlIGF1dG9hbnRpYm9keSBpbW11bm9kb21pbmFudCBy
ZWdpb24gb24gdGh5cm9pZCBwZXJveGlkYXNlOiBlcGl0b3BpYyBmb290cHJpbnRpbmcgd2l0aCBh
IGh1bWFuIG1vbm9jbG9uYWwgYXV0b2FudGlib2R5IGxvY2F0ZXMgYSBmYWNldCBvbiB0aGUgbmF0
aXZlIGFudGlnZW4gY29udGFpbmluZyBhIGhpZ2hseSBjb25mb3JtYXRpb25hbCBlcGl0b3BlPC90
aXRsZT48c2Vjb25kYXJ5LXRpdGxlPkogSW1tdW5vbDwvc2Vjb25kYXJ5LXRpdGxlPjwvdGl0bGVz
PjxwZXJpb2RpY2FsPjxmdWxsLXRpdGxlPkogSW1tdW5vbDwvZnVsbC10aXRsZT48L3BlcmlvZGlj
YWw+PHBhZ2VzPjEzMjctMzM8L3BhZ2VzPjx2b2x1bWU+MTY2PC92b2x1bWU+PG51bWJlcj4yPC9u
dW1iZXI+PGtleXdvcmRzPjxrZXl3b3JkPkFtaW5vIEFjaWQgU3Vic3RpdHV0aW9uL2ltbXVub2xv
Z3k8L2tleXdvcmQ+PGtleXdvcmQ+QW5pbWFsczwva2V5d29yZD48a2V5d29yZD5BbnRpYm9kaWVz
LCBNb25vY2xvbmFsLypjaGVtaXN0cnkvbWV0YWJvbGlzbTwva2V5d29yZD48a2V5d29yZD5BdXRv
YW50aWJvZGllcy8qY2hlbWlzdHJ5L21ldGFib2xpc208L2tleXdvcmQ+PGtleXdvcmQ+QXV0b2Fu
dGlnZW5zLypjaGVtaXN0cnkvZ2VuZXRpY3MvaW1tdW5vbG9neTwva2V5d29yZD48a2V5d29yZD5C
aW90aW55bGF0aW9uPC9rZXl3b3JkPjxrZXl3b3JkPkNITyBDZWxsczwva2V5d29yZD48a2V5d29y
ZD5DcmljZXRpbmFlPC9rZXl3b3JkPjxrZXl3b3JkPkVwaXRvcGUgTWFwcGluZy9tZXRob2RzPC9r
ZXl3b3JkPjxrZXl3b3JkPkZsb3cgQ3l0b21ldHJ5PC9rZXl3b3JkPjxrZXl3b3JkPkh1bWFuczwv
a2V5d29yZD48a2V5d29yZD5IeWRyb2x5c2lzPC9rZXl3b3JkPjxrZXl3b3JkPkltbXVub2RvbWlu
YW50IEVwaXRvcGVzLyppc29sYXRpb24gJmFtcDsgcHVyaWZpY2F0aW9uL21ldGFib2xpc208L2tl
eXdvcmQ+PGtleXdvcmQ+SW9kaWRlIFBlcm94aWRhc2UvKmNoZW1pc3RyeS9nZW5ldGljcy8qaW1t
dW5vbG9neS9tZXRhYm9saXNtPC9rZXl3b3JkPjxrZXl3b3JkPkx5c2luZS9tZXRhYm9saXNtPC9r
ZXl3b3JkPjxrZXl3b3JkPk1vZGVscywgTW9sZWN1bGFyPC9rZXl3b3JkPjxrZXl3b3JkPlBlcHRp
ZGUgRnJhZ21lbnRzL2lzb2xhdGlvbiAmYW1wOyBwdXJpZmljYXRpb24vbWV0YWJvbGlzbTwva2V5
d29yZD48a2V5d29yZD5Qcm90ZWluIENvbmZvcm1hdGlvbjwva2V5d29yZD48a2V5d29yZD4qUHJv
dGVpbiBGb290cHJpbnRpbmc8L2tleXdvcmQ+PGtleXdvcmQ+UmVjb21iaW5hbnQgUHJvdGVpbnMv
Y2hlbWlzdHJ5L2ltbXVub2xvZ3k8L2tleXdvcmQ+PGtleXdvcmQ+VHJ5cHNpbi9tZXRhYm9saXNt
PC9rZXl3b3JkPjwva2V5d29yZHM+PGRhdGVzPjx5ZWFyPjIwMDE8L3llYXI+PHB1Yi1kYXRlcz48
ZGF0ZT5KYW4gMTU8L2RhdGU+PC9wdWItZGF0ZXM+PC9kYXRlcz48aXNibj4wMDIyLTE3NjcgKFBy
aW50KSYjeEQ7MDAyMi0xNzY3IChMaW5raW5nKTwvaXNibj48YWNjZXNzaW9uLW51bT4xMTE0NTcx
NzwvYWNjZXNzaW9uLW51bT48dXJscz48cmVsYXRlZC11cmxzPjx1cmw+aHR0cDovL3d3dy5uY2Jp
Lm5sbS5uaWguZ292L3B1Ym1lZC8xMTE0NTcxNzwvdXJsPjwvcmVsYXRlZC11cmxzPjwvdXJscz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AxPC9ZZWFyPjxSZWNO
dW0+ODA8L1JlY051bT48RGlzcGxheVRleHQ+WzRdPC9EaXNwbGF5VGV4dD48cmVjb3JkPjxyZWMt
bnVtYmVyPjgwPC9yZWMtbnVtYmVyPjxmb3JlaWduLWtleXM+PGtleSBhcHA9IkVOIiBkYi1pZD0i
eDA5YTJkenoxMnp3dGxlMjl3c3Z2MDBnYXY5dnM1cnJzMGR2IiB0aW1lc3RhbXA9IjE0NDE3Nzkw
NTMiPjgwPC9rZXk+PC9mb3JlaWduLWtleXM+PHJlZi10eXBlIG5hbWU9IkpvdXJuYWwgQXJ0aWNs
ZSI+MTc8L3JlZi10eXBlPjxjb250cmlidXRvcnM+PGF1dGhvcnM+PGF1dGhvcj5HdW8sIEouPC9h
dXRob3I+PGF1dGhvcj5ZYW4sIFguIE0uPC9hdXRob3I+PGF1dGhvcj5NY0xhY2hsYW4sIFMuIE0u
PC9hdXRob3I+PGF1dGhvcj5SYXBvcG9ydCwgQi48L2F1dGhvcj48L2F1dGhvcnM+PC9jb250cmli
dXRvcnM+PGF1dGgtYWRkcmVzcz5BdXRvaW1tdW5lIERpc2Vhc2UgVW5pdCwgQ2VkYXJzLVNpbmFp
IFJlc2VhcmNoIEluc3RpdHV0ZSwgYW5kIFVuaXZlcnNpdHkgb2YgQ2FsaWZvcm5pYSBTY2hvb2wg
b2YgTWVkaWNpbmUsIExvcyBBbmdlbGVzLCBDQSA5MDA0OCwgVVNBLjwvYXV0aC1hZGRyZXNzPjx0
aXRsZXM+PHRpdGxlPlNlYXJjaCBmb3IgdGhlIGF1dG9hbnRpYm9keSBpbW11bm9kb21pbmFudCBy
ZWdpb24gb24gdGh5cm9pZCBwZXJveGlkYXNlOiBlcGl0b3BpYyBmb290cHJpbnRpbmcgd2l0aCBh
IGh1bWFuIG1vbm9jbG9uYWwgYXV0b2FudGlib2R5IGxvY2F0ZXMgYSBmYWNldCBvbiB0aGUgbmF0
aXZlIGFudGlnZW4gY29udGFpbmluZyBhIGhpZ2hseSBjb25mb3JtYXRpb25hbCBlcGl0b3BlPC90
aXRsZT48c2Vjb25kYXJ5LXRpdGxlPkogSW1tdW5vbDwvc2Vjb25kYXJ5LXRpdGxlPjwvdGl0bGVz
PjxwZXJpb2RpY2FsPjxmdWxsLXRpdGxlPkogSW1tdW5vbDwvZnVsbC10aXRsZT48L3BlcmlvZGlj
YWw+PHBhZ2VzPjEzMjctMzM8L3BhZ2VzPjx2b2x1bWU+MTY2PC92b2x1bWU+PG51bWJlcj4yPC9u
dW1iZXI+PGtleXdvcmRzPjxrZXl3b3JkPkFtaW5vIEFjaWQgU3Vic3RpdHV0aW9uL2ltbXVub2xv
Z3k8L2tleXdvcmQ+PGtleXdvcmQ+QW5pbWFsczwva2V5d29yZD48a2V5d29yZD5BbnRpYm9kaWVz
LCBNb25vY2xvbmFsLypjaGVtaXN0cnkvbWV0YWJvbGlzbTwva2V5d29yZD48a2V5d29yZD5BdXRv
YW50aWJvZGllcy8qY2hlbWlzdHJ5L21ldGFib2xpc208L2tleXdvcmQ+PGtleXdvcmQ+QXV0b2Fu
dGlnZW5zLypjaGVtaXN0cnkvZ2VuZXRpY3MvaW1tdW5vbG9neTwva2V5d29yZD48a2V5d29yZD5C
aW90aW55bGF0aW9uPC9rZXl3b3JkPjxrZXl3b3JkPkNITyBDZWxsczwva2V5d29yZD48a2V5d29y
ZD5DcmljZXRpbmFlPC9rZXl3b3JkPjxrZXl3b3JkPkVwaXRvcGUgTWFwcGluZy9tZXRob2RzPC9r
ZXl3b3JkPjxrZXl3b3JkPkZsb3cgQ3l0b21ldHJ5PC9rZXl3b3JkPjxrZXl3b3JkPkh1bWFuczwv
a2V5d29yZD48a2V5d29yZD5IeWRyb2x5c2lzPC9rZXl3b3JkPjxrZXl3b3JkPkltbXVub2RvbWlu
YW50IEVwaXRvcGVzLyppc29sYXRpb24gJmFtcDsgcHVyaWZpY2F0aW9uL21ldGFib2xpc208L2tl
eXdvcmQ+PGtleXdvcmQ+SW9kaWRlIFBlcm94aWRhc2UvKmNoZW1pc3RyeS9nZW5ldGljcy8qaW1t
dW5vbG9neS9tZXRhYm9saXNtPC9rZXl3b3JkPjxrZXl3b3JkPkx5c2luZS9tZXRhYm9saXNtPC9r
ZXl3b3JkPjxrZXl3b3JkPk1vZGVscywgTW9sZWN1bGFyPC9rZXl3b3JkPjxrZXl3b3JkPlBlcHRp
ZGUgRnJhZ21lbnRzL2lzb2xhdGlvbiAmYW1wOyBwdXJpZmljYXRpb24vbWV0YWJvbGlzbTwva2V5
d29yZD48a2V5d29yZD5Qcm90ZWluIENvbmZvcm1hdGlvbjwva2V5d29yZD48a2V5d29yZD4qUHJv
dGVpbiBGb290cHJpbnRpbmc8L2tleXdvcmQ+PGtleXdvcmQ+UmVjb21iaW5hbnQgUHJvdGVpbnMv
Y2hlbWlzdHJ5L2ltbXVub2xvZ3k8L2tleXdvcmQ+PGtleXdvcmQ+VHJ5cHNpbi9tZXRhYm9saXNt
PC9rZXl3b3JkPjwva2V5d29yZHM+PGRhdGVzPjx5ZWFyPjIwMDE8L3llYXI+PHB1Yi1kYXRlcz48
ZGF0ZT5KYW4gMTU8L2RhdGU+PC9wdWItZGF0ZXM+PC9kYXRlcz48aXNibj4wMDIyLTE3NjcgKFBy
aW50KSYjeEQ7MDAyMi0xNzY3IChMaW5raW5nKTwvaXNibj48YWNjZXNzaW9uLW51bT4xMTE0NTcx
NzwvYWNjZXNzaW9uLW51bT48dXJscz48cmVsYXRlZC11cmxzPjx1cmw+aHR0cDovL3d3dy5uY2Jp
Lm5sbS5uaWguZ292L3B1Ym1lZC8xMTE0NTcxNzwvdXJsPjwvcmVsYXRlZC11cmxzPjwvdXJscz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4FF648E1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TR1.9</w:t>
            </w:r>
          </w:p>
        </w:tc>
      </w:tr>
      <w:tr w:rsidR="00B578A5" w:rsidRPr="00873B82" w14:paraId="7F59E795" w14:textId="77777777" w:rsidTr="00E252E4">
        <w:tc>
          <w:tcPr>
            <w:tcW w:w="1061" w:type="dxa"/>
          </w:tcPr>
          <w:p w14:paraId="37903AA5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882" w:type="dxa"/>
          </w:tcPr>
          <w:p w14:paraId="3326AB54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6" w:type="dxa"/>
          </w:tcPr>
          <w:p w14:paraId="6D8771C1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Dubska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6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0023FAD2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26TO10, 126TP1</w:t>
            </w:r>
          </w:p>
        </w:tc>
      </w:tr>
      <w:tr w:rsidR="00B578A5" w:rsidRPr="00873B82" w14:paraId="5C3E9E15" w14:textId="77777777" w:rsidTr="00E252E4">
        <w:tc>
          <w:tcPr>
            <w:tcW w:w="1061" w:type="dxa"/>
          </w:tcPr>
          <w:p w14:paraId="37164028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882" w:type="dxa"/>
          </w:tcPr>
          <w:p w14:paraId="6BA81E83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6" w:type="dxa"/>
          </w:tcPr>
          <w:p w14:paraId="2BA77B95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 xml:space="preserve">Gora 2004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hPC9BdXRob3I+PFllYXI+MjAwNDwvWWVhcj48UmVj
TnVtPjYwPC9SZWNOdW0+PERpc3BsYXlUZXh0Pls2XTwvRGlzcGxheVRleHQ+PHJlY29yZD48cmVj
LW51bWJlcj42MDwvcmVjLW51bWJlcj48Zm9yZWlnbi1rZXlzPjxrZXkgYXBwPSJFTiIgZGItaWQ9
IngwOWEyZHp6MTJ6d3RsZTI5d3N2djAwZ2F2OXZzNXJyczBkdiIgdGltZXN0YW1wPSIxNDE2Nzkw
MzUyIj42MDwva2V5PjwvZm9yZWlnbi1rZXlzPjxyZWYtdHlwZSBuYW1lPSJKb3VybmFsIEFydGlj
bGUiPjE3PC9yZWYtdHlwZT48Y29udHJpYnV0b3JzPjxhdXRob3JzPjxhdXRob3I+R29yYSwgTS48
L2F1dGhvcj48YXV0aG9yPkdhcmRhcywgQS48L2F1dGhvcj48YXV0aG9yPldhdHNvbiwgUC4gRi48
L2F1dGhvcj48YXV0aG9yPkhvYmJ5LCBQLjwvYXV0aG9yPjxhdXRob3I+V2VldG1hbiwgQS4gUC48
L2F1dGhvcj48YXV0aG9yPlN1dHRvbiwgQi4gSi48L2F1dGhvcj48YXV0aG9yPkJhbmdhLCBKLiBQ
LjwvYXV0aG9yPjwvYXV0aG9ycz48L2NvbnRyaWJ1dG9ycz48YXV0aC1hZGRyZXNzPk1lZGljYWwg
Q2VudHJlIG9mIFBvc3RncmFkdWF0ZSBFZHVjYXRpb24sIDAxLTgxMyBXYXJzYXcsIFBvbGFuZC48
L2F1dGgtYWRkcmVzcz48dGl0bGVzPjx0aXRsZT5LZXkgcmVzaWR1ZXMgY29udHJpYnV0aW5nIHRv
IGRvbWluYW50IGNvbmZvcm1hdGlvbmFsIGF1dG9hbnRpZ2VuaWMgZXBpdG9wZXMgb24gdGh5cm9p
ZCBwZXJveGlkYXNlIGlkZW50aWZpZWQgYnkgbXV0YWdlbmVzaXM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HBhZ2VzPjc5NS04MDE8L3BhZ2VzPjx2b2x1
bWU+MzIwPC92b2x1bWU+PG51bWJlcj4zPC9udW1iZXI+PGtleXdvcmRzPjxrZXl3b3JkPkFtaW5v
IEFjaWRzLypjaGVtaXN0cnkvKmltbXVub2xvZ3k8L2tleXdvcmQ+PGtleXdvcmQ+QW5pbWFsczwv
a2V5d29yZD48a2V5d29yZD5DSE8gQ2VsbHM8L2tleXdvcmQ+PGtleXdvcmQ+Q3JpY2V0aW5hZTwv
a2V5d29yZD48a2V5d29yZD5DcmljZXR1bHVzPC9rZXl3b3JkPjxrZXl3b3JkPkltbXVub2RvbWlu
YW50IEVwaXRvcGVzLypjaGVtaXN0cnkvKmltbXVub2xvZ3k8L2tleXdvcmQ+PGtleXdvcmQ+SW9k
aWRlIFBlcm94aWRhc2UvKmNoZW1pc3RyeS8qaW1tdW5vbG9neTwva2V5d29yZD48a2V5d29yZD5N
b2RlbHMsIE1vbGVjdWxhcjwva2V5d29yZD48a2V5d29yZD5NdXRhZ2VuZXNpcywgU2l0ZS1EaXJl
Y3RlZDwva2V5d29yZD48a2V5d29yZD5Qcm90ZWluIENvbmZvcm1hdGlvbjwva2V5d29yZD48a2V5
d29yZD5TdHJ1Y3R1cmUtQWN0aXZpdHkgUmVsYXRpb25zaGlwPC9rZXl3b3JkPjwva2V5d29yZHM+
PGRhdGVzPjx5ZWFyPjIwMDQ8L3llYXI+PHB1Yi1kYXRlcz48ZGF0ZT5KdWwgMzA8L2RhdGU+PC9w
dWItZGF0ZXM+PC9kYXRlcz48aXNibj4wMDA2LTI5MVggKFByaW50KSYjeEQ7MDAwNi0yOTFYIChM
aW5raW5nKTwvaXNibj48YWNjZXNzaW9uLW51bT4xNTI0MDExODwvYWNjZXNzaW9uLW51bT48dXJs
cz48cmVsYXRlZC11cmxzPjx1cmw+aHR0cDovL3d3dy5uY2JpLm5sbS5uaWguZ292L3B1Ym1lZC8x
NTI0MDExODwvdXJsPjwvcmVsYXRlZC11cmxzPjwvdXJscz48ZWxlY3Ryb25pYy1yZXNvdXJjZS1u
dW0+MTAuMTAxNi9qLmJicmMuMjAwNC4wNi4wMjg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hPC9BdXRob3I+PFllYXI+MjAwNDwvWWVhcj48UmVj
TnVtPjYwPC9SZWNOdW0+PERpc3BsYXlUZXh0Pls2XTwvRGlzcGxheVRleHQ+PHJlY29yZD48cmVj
LW51bWJlcj42MDwvcmVjLW51bWJlcj48Zm9yZWlnbi1rZXlzPjxrZXkgYXBwPSJFTiIgZGItaWQ9
IngwOWEyZHp6MTJ6d3RsZTI5d3N2djAwZ2F2OXZzNXJyczBkdiIgdGltZXN0YW1wPSIxNDE2Nzkw
MzUyIj42MDwva2V5PjwvZm9yZWlnbi1rZXlzPjxyZWYtdHlwZSBuYW1lPSJKb3VybmFsIEFydGlj
bGUiPjE3PC9yZWYtdHlwZT48Y29udHJpYnV0b3JzPjxhdXRob3JzPjxhdXRob3I+R29yYSwgTS48
L2F1dGhvcj48YXV0aG9yPkdhcmRhcywgQS48L2F1dGhvcj48YXV0aG9yPldhdHNvbiwgUC4gRi48
L2F1dGhvcj48YXV0aG9yPkhvYmJ5LCBQLjwvYXV0aG9yPjxhdXRob3I+V2VldG1hbiwgQS4gUC48
L2F1dGhvcj48YXV0aG9yPlN1dHRvbiwgQi4gSi48L2F1dGhvcj48YXV0aG9yPkJhbmdhLCBKLiBQ
LjwvYXV0aG9yPjwvYXV0aG9ycz48L2NvbnRyaWJ1dG9ycz48YXV0aC1hZGRyZXNzPk1lZGljYWwg
Q2VudHJlIG9mIFBvc3RncmFkdWF0ZSBFZHVjYXRpb24sIDAxLTgxMyBXYXJzYXcsIFBvbGFuZC48
L2F1dGgtYWRkcmVzcz48dGl0bGVzPjx0aXRsZT5LZXkgcmVzaWR1ZXMgY29udHJpYnV0aW5nIHRv
IGRvbWluYW50IGNvbmZvcm1hdGlvbmFsIGF1dG9hbnRpZ2VuaWMgZXBpdG9wZXMgb24gdGh5cm9p
ZCBwZXJveGlkYXNlIGlkZW50aWZpZWQgYnkgbXV0YWdlbmVzaXM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HBhZ2VzPjc5NS04MDE8L3BhZ2VzPjx2b2x1
bWU+MzIwPC92b2x1bWU+PG51bWJlcj4zPC9udW1iZXI+PGtleXdvcmRzPjxrZXl3b3JkPkFtaW5v
IEFjaWRzLypjaGVtaXN0cnkvKmltbXVub2xvZ3k8L2tleXdvcmQ+PGtleXdvcmQ+QW5pbWFsczwv
a2V5d29yZD48a2V5d29yZD5DSE8gQ2VsbHM8L2tleXdvcmQ+PGtleXdvcmQ+Q3JpY2V0aW5hZTwv
a2V5d29yZD48a2V5d29yZD5DcmljZXR1bHVzPC9rZXl3b3JkPjxrZXl3b3JkPkltbXVub2RvbWlu
YW50IEVwaXRvcGVzLypjaGVtaXN0cnkvKmltbXVub2xvZ3k8L2tleXdvcmQ+PGtleXdvcmQ+SW9k
aWRlIFBlcm94aWRhc2UvKmNoZW1pc3RyeS8qaW1tdW5vbG9neTwva2V5d29yZD48a2V5d29yZD5N
b2RlbHMsIE1vbGVjdWxhcjwva2V5d29yZD48a2V5d29yZD5NdXRhZ2VuZXNpcywgU2l0ZS1EaXJl
Y3RlZDwva2V5d29yZD48a2V5d29yZD5Qcm90ZWluIENvbmZvcm1hdGlvbjwva2V5d29yZD48a2V5
d29yZD5TdHJ1Y3R1cmUtQWN0aXZpdHkgUmVsYXRpb25zaGlwPC9rZXl3b3JkPjwva2V5d29yZHM+
PGRhdGVzPjx5ZWFyPjIwMDQ8L3llYXI+PHB1Yi1kYXRlcz48ZGF0ZT5KdWwgMzA8L2RhdGU+PC9w
dWItZGF0ZXM+PC9kYXRlcz48aXNibj4wMDA2LTI5MVggKFByaW50KSYjeEQ7MDAwNi0yOTFYIChM
aW5raW5nKTwvaXNibj48YWNjZXNzaW9uLW51bT4xNTI0MDExODwvYWNjZXNzaW9uLW51bT48dXJs
cz48cmVsYXRlZC11cmxzPjx1cmw+aHR0cDovL3d3dy5uY2JpLm5sbS5uaWguZ292L3B1Ym1lZC8x
NTI0MDExODwvdXJsPjwvcmVsYXRlZC11cmxzPjwvdXJscz48ZWxlY3Ryb25pYy1yZXNvdXJjZS1u
dW0+MTAuMTAxNi9qLmJicmMuMjAwNC4wNi4wMjg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533CBD7F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26TP1, 126TO10, 126TP7</w:t>
            </w:r>
          </w:p>
        </w:tc>
      </w:tr>
      <w:tr w:rsidR="00B578A5" w:rsidRPr="00873B82" w14:paraId="3F1ADB98" w14:textId="77777777" w:rsidTr="00E252E4">
        <w:tc>
          <w:tcPr>
            <w:tcW w:w="1061" w:type="dxa"/>
          </w:tcPr>
          <w:p w14:paraId="69436983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882" w:type="dxa"/>
          </w:tcPr>
          <w:p w14:paraId="5A33B748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6" w:type="dxa"/>
          </w:tcPr>
          <w:p w14:paraId="0D0B2631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Dubska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6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7FC4E1E4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26TO10, 126TP1</w:t>
            </w:r>
          </w:p>
        </w:tc>
      </w:tr>
      <w:tr w:rsidR="00B578A5" w:rsidRPr="00873B82" w14:paraId="5D6C1950" w14:textId="77777777" w:rsidTr="00E252E4">
        <w:tc>
          <w:tcPr>
            <w:tcW w:w="1061" w:type="dxa"/>
            <w:tcBorders>
              <w:bottom w:val="single" w:sz="4" w:space="0" w:color="auto"/>
            </w:tcBorders>
          </w:tcPr>
          <w:p w14:paraId="04672220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766-775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394D92E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005C6BFE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Bresson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3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MzwvWWVhcj48
UmVjTnVtPjQ0PC9SZWNOdW0+PERpc3BsYXlUZXh0PlsxXTwvRGlzcGxheVRleHQ+PHJlY29yZD48
cmVjLW51bWJlcj40NDwvcmVjLW51bWJlcj48Zm9yZWlnbi1rZXlzPjxrZXkgYXBwPSJFTiIgZGIt
aWQ9IngwOWEyZHp6MTJ6d3RsZTI5d3N2djAwZ2F2OXZzNXJyczBkdiIgdGltZXN0YW1wPSIxNDE2
Mjc5NzA3Ij40NDwva2V5PjwvZm9yZWlnbi1rZXlzPjxyZWYtdHlwZSBuYW1lPSJKb3VybmFsIEFy
dGljbGUiPjE3PC9yZWYtdHlwZT48Y29udHJpYnV0b3JzPjxhdXRob3JzPjxhdXRob3I+QnJlc3Nv
biwgRC48L2F1dGhvcj48YXV0aG9yPkNlcnV0dGksIE0uPC9hdXRob3I+PGF1dGhvcj5EZXZhdWNo
ZWxsZSwgRy48L2F1dGhvcj48YXV0aG9yPlB1Z25pZXJlLCBNLjwvYXV0aG9yPjxhdXRob3I+Um9x
dWV0LCBGLjwvYXV0aG9yPjxhdXRob3I+QmVzLCBDLjwvYXV0aG9yPjxhdXRob3I+Qm9zc2FyZCwg
Qy48L2F1dGhvcj48YXV0aG9yPkNoYXJkZXMsIFQuPC9hdXRob3I+PGF1dGhvcj5QZXJhbGRpLVJv
dXgsIFMuPC9hdXRob3I+PC9hdXRob3JzPjwvY29udHJpYnV0b3JzPjxhdXRoLWFkZHJlc3M+Q05S
UyBVbml0ZSBNaXh0ZSBkZSBSZWNoZXJjaGUgKFVNUikgNTA5NCwgRmFjdWx0ZSBkZSBQaGFybWFj
aWUsIDE1IGF2ZW51ZSBDaGFybGVzIEZsYWhhdWx0LCBCLiBQLiAxNDQ5MSwgTW9udHBlbGxpZXIg
MzQwOTMgQ2VkZXggNSwgRnJhbmNlLiBkYW1pZW5icmVzc29uQHlhaG9vLmZyPC9hdXRoLWFkZHJl
c3M+PHRpdGxlcz48dGl0bGU+TG9jYWxpemF0aW9uIG9mIHRoZSBkaXNjb250aW51b3VzIGltbXVu
b2RvbWluYW50IHJlZ2lvbiByZWNvZ25pemVkIGJ5IGh1bWFuIGFudGktdGh5cm9wZXJveGlkYXNl
IGF1dG9hbnRpYm9kaWVzIGluIGF1dG9pbW11bmUgdGh5cm9pZCBkaXNlYXNlcz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OTU2MC05PC9wYWdlcz48dm9sdW1lPjI3ODwvdm9sdW1lPjxudW1iZXI+MTE8L251
bWJlcj48a2V5d29yZHM+PGtleXdvcmQ+QWxhbmluZS9jaGVtaXN0cnk8L2tleXdvcmQ+PGtleXdv
cmQ+QW1pbm8gQWNpZCBNb3RpZnM8L2tleXdvcmQ+PGtleXdvcmQ+QW1pbm8gQWNpZCBTZXF1ZW5j
ZTwva2V5d29yZD48a2V5d29yZD5BbmltYWxzPC9rZXl3b3JkPjxrZXl3b3JkPkFudGlib2RpZXMv
Y2hlbWlzdHJ5PC9rZXl3b3JkPjxrZXl3b3JkPkFudGlib2RpZXMsIE1vbm9jbG9uYWwvbWV0YWJv
bGlzbTwva2V5d29yZD48a2V5d29yZD5BdXRvYW50aWJvZGllcy8qY2hlbWlzdHJ5PC9rZXl3b3Jk
PjxrZXl3b3JkPkF1dG9pbW11bmUgRGlzZWFzZXMvKmltbXVub2xvZ3k8L2tleXdvcmQ+PGtleXdv
cmQ+Qi1MeW1waG9jeXRlcy9tZXRhYm9saXNtPC9rZXl3b3JkPjxrZXl3b3JkPkJpbmRpbmcsIENv
bXBldGl0aXZlPC9rZXl3b3JkPjxrZXl3b3JkPkJsb3R0aW5nLCBXZXN0ZXJuPC9rZXl3b3JkPjxr
ZXl3b3JkPkNlbGwgTGluZTwva2V5d29yZD48a2V5d29yZD5DZWxsIE1lbWJyYW5lL21ldGFib2xp
c208L2tleXdvcmQ+PGtleXdvcmQ+Q2xvbmluZywgTW9sZWN1bGFyPC9rZXl3b3JkPjxrZXl3b3Jk
PkRvc2UtUmVzcG9uc2UgUmVsYXRpb25zaGlwLCBEcnVnPC9rZXl3b3JkPjxrZXl3b3JkPkRvc2Ut
UmVzcG9uc2UgUmVsYXRpb25zaGlwLCBJbW11bm9sb2dpYzwva2V5d29yZD48a2V5d29yZD5Fbnp5
bWUtTGlua2VkIEltbXVub3NvcmJlbnQgQXNzYXk8L2tleXdvcmQ+PGtleXdvcmQ+RXBpdG9wZXM8
L2tleXdvcmQ+PGtleXdvcmQ+R3JhdmVzIERpc2Vhc2UvaW1tdW5vbG9neS9tZXRhYm9saXNtPC9r
ZXl3b3JkPjxrZXl3b3JkPkh1bWFuczwva2V5d29yZD48a2V5d29yZD5JbW11bm9hc3NheTwva2V5
d29yZD48a2V5d29yZD4qSW1tdW5vZG9taW5hbnQgRXBpdG9wZXM8L2tleXdvcmQ+PGtleXdvcmQ+
SW5zZWN0czwva2V5d29yZD48a2V5d29yZD5Jb2RpZGUgUGVyb3hpZGFzZS8qY2hlbWlzdHJ5Lypp
bW11bm9sb2d5PC9rZXl3b3JkPjxrZXl3b3JkPktpbmV0aWNzPC9rZXl3b3JkPjxrZXl3b3JkPk1v
ZGVscywgTW9sZWN1bGFyPC9rZXl3b3JkPjxrZXl3b3JkPk1vbGVjdWxhciBTZXF1ZW5jZSBEYXRh
PC9rZXl3b3JkPjxrZXl3b3JkPk11dGFnZW5lc2lzLCBTaXRlLURpcmVjdGVkPC9rZXl3b3JkPjxr
ZXl3b3JkPk11dGF0aW9uPC9rZXl3b3JkPjxrZXl3b3JkPlBlcHRpZGUgTGlicmFyeTwva2V5d29y
ZD48a2V5d29yZD5QZXB0aWRlcy9jaGVtaXN0cnk8L2tleXdvcmQ+PGtleXdvcmQ+UHJvdGVpbiBC
aW5kaW5nPC9rZXl3b3JkPjxrZXl3b3JkPlByb3RlaW4gRGVuYXR1cmF0aW9uPC9rZXl3b3JkPjxr
ZXl3b3JkPlByb3RlaW4gU3RydWN0dXJlLCBUZXJ0aWFyeTwva2V5d29yZD48a2V5d29yZD5SZWNv
bWJpbmFudCBQcm90ZWlucy9jaGVtaXN0cnk8L2tleXdvcmQ+PGtleXdvcmQ+U2VxdWVuY2UgSG9t
b2xvZ3ksIEFtaW5vIEFjaWQ8L2tleXdvcmQ+PGtleXdvcmQ+VGh5cm9pZCBEaXNlYXNlcy8qaW1t
dW5vbG9neTwva2V5d29yZD48L2tleXdvcmRzPjxkYXRlcz48eWVhcj4yMDAzPC95ZWFyPjxwdWIt
ZGF0ZXM+PGRhdGU+TWFyIDE0PC9kYXRlPjwvcHViLWRhdGVzPjwvZGF0ZXM+PGlzYm4+MDAyMS05
MjU4IChQcmludCkmI3hEOzAwMjEtOTI1OCAoTGlua2luZyk8L2lzYm4+PGFjY2Vzc2lvbi1udW0+
MTI1MDEyNDQ8L2FjY2Vzc2lvbi1udW0+PHVybHM+PHJlbGF0ZWQtdXJscz48dXJsPmh0dHA6Ly93
d3cubmNiaS5ubG0ubmloLmdvdi9wdWJtZWQvMTI1MDEyNDQ8L3VybD48L3JlbGF0ZWQtdXJscz48
L3VybHM+PGVsZWN0cm9uaWMtcmVzb3VyY2UtbnVtPjEwLjEwNzQvamJjLk0yMTE5MzAyMD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MzwvWWVhcj48
UmVjTnVtPjQ0PC9SZWNOdW0+PERpc3BsYXlUZXh0PlsxXTwvRGlzcGxheVRleHQ+PHJlY29yZD48
cmVjLW51bWJlcj40NDwvcmVjLW51bWJlcj48Zm9yZWlnbi1rZXlzPjxrZXkgYXBwPSJFTiIgZGIt
aWQ9IngwOWEyZHp6MTJ6d3RsZTI5d3N2djAwZ2F2OXZzNXJyczBkdiIgdGltZXN0YW1wPSIxNDE2
Mjc5NzA3Ij40NDwva2V5PjwvZm9yZWlnbi1rZXlzPjxyZWYtdHlwZSBuYW1lPSJKb3VybmFsIEFy
dGljbGUiPjE3PC9yZWYtdHlwZT48Y29udHJpYnV0b3JzPjxhdXRob3JzPjxhdXRob3I+QnJlc3Nv
biwgRC48L2F1dGhvcj48YXV0aG9yPkNlcnV0dGksIE0uPC9hdXRob3I+PGF1dGhvcj5EZXZhdWNo
ZWxsZSwgRy48L2F1dGhvcj48YXV0aG9yPlB1Z25pZXJlLCBNLjwvYXV0aG9yPjxhdXRob3I+Um9x
dWV0LCBGLjwvYXV0aG9yPjxhdXRob3I+QmVzLCBDLjwvYXV0aG9yPjxhdXRob3I+Qm9zc2FyZCwg
Qy48L2F1dGhvcj48YXV0aG9yPkNoYXJkZXMsIFQuPC9hdXRob3I+PGF1dGhvcj5QZXJhbGRpLVJv
dXgsIFMuPC9hdXRob3I+PC9hdXRob3JzPjwvY29udHJpYnV0b3JzPjxhdXRoLWFkZHJlc3M+Q05S
UyBVbml0ZSBNaXh0ZSBkZSBSZWNoZXJjaGUgKFVNUikgNTA5NCwgRmFjdWx0ZSBkZSBQaGFybWFj
aWUsIDE1IGF2ZW51ZSBDaGFybGVzIEZsYWhhdWx0LCBCLiBQLiAxNDQ5MSwgTW9udHBlbGxpZXIg
MzQwOTMgQ2VkZXggNSwgRnJhbmNlLiBkYW1pZW5icmVzc29uQHlhaG9vLmZyPC9hdXRoLWFkZHJl
c3M+PHRpdGxlcz48dGl0bGU+TG9jYWxpemF0aW9uIG9mIHRoZSBkaXNjb250aW51b3VzIGltbXVu
b2RvbWluYW50IHJlZ2lvbiByZWNvZ25pemVkIGJ5IGh1bWFuIGFudGktdGh5cm9wZXJveGlkYXNl
IGF1dG9hbnRpYm9kaWVzIGluIGF1dG9pbW11bmUgdGh5cm9pZCBkaXNlYXNlcz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OTU2MC05PC9wYWdlcz48dm9sdW1lPjI3ODwvdm9sdW1lPjxudW1iZXI+MTE8L251
bWJlcj48a2V5d29yZHM+PGtleXdvcmQ+QWxhbmluZS9jaGVtaXN0cnk8L2tleXdvcmQ+PGtleXdv
cmQ+QW1pbm8gQWNpZCBNb3RpZnM8L2tleXdvcmQ+PGtleXdvcmQ+QW1pbm8gQWNpZCBTZXF1ZW5j
ZTwva2V5d29yZD48a2V5d29yZD5BbmltYWxzPC9rZXl3b3JkPjxrZXl3b3JkPkFudGlib2RpZXMv
Y2hlbWlzdHJ5PC9rZXl3b3JkPjxrZXl3b3JkPkFudGlib2RpZXMsIE1vbm9jbG9uYWwvbWV0YWJv
bGlzbTwva2V5d29yZD48a2V5d29yZD5BdXRvYW50aWJvZGllcy8qY2hlbWlzdHJ5PC9rZXl3b3Jk
PjxrZXl3b3JkPkF1dG9pbW11bmUgRGlzZWFzZXMvKmltbXVub2xvZ3k8L2tleXdvcmQ+PGtleXdv
cmQ+Qi1MeW1waG9jeXRlcy9tZXRhYm9saXNtPC9rZXl3b3JkPjxrZXl3b3JkPkJpbmRpbmcsIENv
bXBldGl0aXZlPC9rZXl3b3JkPjxrZXl3b3JkPkJsb3R0aW5nLCBXZXN0ZXJuPC9rZXl3b3JkPjxr
ZXl3b3JkPkNlbGwgTGluZTwva2V5d29yZD48a2V5d29yZD5DZWxsIE1lbWJyYW5lL21ldGFib2xp
c208L2tleXdvcmQ+PGtleXdvcmQ+Q2xvbmluZywgTW9sZWN1bGFyPC9rZXl3b3JkPjxrZXl3b3Jk
PkRvc2UtUmVzcG9uc2UgUmVsYXRpb25zaGlwLCBEcnVnPC9rZXl3b3JkPjxrZXl3b3JkPkRvc2Ut
UmVzcG9uc2UgUmVsYXRpb25zaGlwLCBJbW11bm9sb2dpYzwva2V5d29yZD48a2V5d29yZD5Fbnp5
bWUtTGlua2VkIEltbXVub3NvcmJlbnQgQXNzYXk8L2tleXdvcmQ+PGtleXdvcmQ+RXBpdG9wZXM8
L2tleXdvcmQ+PGtleXdvcmQ+R3JhdmVzIERpc2Vhc2UvaW1tdW5vbG9neS9tZXRhYm9saXNtPC9r
ZXl3b3JkPjxrZXl3b3JkPkh1bWFuczwva2V5d29yZD48a2V5d29yZD5JbW11bm9hc3NheTwva2V5
d29yZD48a2V5d29yZD4qSW1tdW5vZG9taW5hbnQgRXBpdG9wZXM8L2tleXdvcmQ+PGtleXdvcmQ+
SW5zZWN0czwva2V5d29yZD48a2V5d29yZD5Jb2RpZGUgUGVyb3hpZGFzZS8qY2hlbWlzdHJ5Lypp
bW11bm9sb2d5PC9rZXl3b3JkPjxrZXl3b3JkPktpbmV0aWNzPC9rZXl3b3JkPjxrZXl3b3JkPk1v
ZGVscywgTW9sZWN1bGFyPC9rZXl3b3JkPjxrZXl3b3JkPk1vbGVjdWxhciBTZXF1ZW5jZSBEYXRh
PC9rZXl3b3JkPjxrZXl3b3JkPk11dGFnZW5lc2lzLCBTaXRlLURpcmVjdGVkPC9rZXl3b3JkPjxr
ZXl3b3JkPk11dGF0aW9uPC9rZXl3b3JkPjxrZXl3b3JkPlBlcHRpZGUgTGlicmFyeTwva2V5d29y
ZD48a2V5d29yZD5QZXB0aWRlcy9jaGVtaXN0cnk8L2tleXdvcmQ+PGtleXdvcmQ+UHJvdGVpbiBC
aW5kaW5nPC9rZXl3b3JkPjxrZXl3b3JkPlByb3RlaW4gRGVuYXR1cmF0aW9uPC9rZXl3b3JkPjxr
ZXl3b3JkPlByb3RlaW4gU3RydWN0dXJlLCBUZXJ0aWFyeTwva2V5d29yZD48a2V5d29yZD5SZWNv
bWJpbmFudCBQcm90ZWlucy9jaGVtaXN0cnk8L2tleXdvcmQ+PGtleXdvcmQ+U2VxdWVuY2UgSG9t
b2xvZ3ksIEFtaW5vIEFjaWQ8L2tleXdvcmQ+PGtleXdvcmQ+VGh5cm9pZCBEaXNlYXNlcy8qaW1t
dW5vbG9neTwva2V5d29yZD48L2tleXdvcmRzPjxkYXRlcz48eWVhcj4yMDAzPC95ZWFyPjxwdWIt
ZGF0ZXM+PGRhdGU+TWFyIDE0PC9kYXRlPjwvcHViLWRhdGVzPjwvZGF0ZXM+PGlzYm4+MDAyMS05
MjU4IChQcmludCkmI3hEOzAwMjEtOTI1OCAoTGlua2luZyk8L2lzYm4+PGFjY2Vzc2lvbi1udW0+
MTI1MDEyNDQ8L2FjY2Vzc2lvbi1udW0+PHVybHM+PHJlbGF0ZWQtdXJscz48dXJsPmh0dHA6Ly93
d3cubmNiaS5ubG0ubmloLmdvdi9wdWJtZWQvMTI1MDEyNDQ8L3VybD48L3JlbGF0ZWQtdXJscz48
L3VybHM+PGVsZWN0cm9uaWMtcmVzb3VyY2UtbnVtPjEwLjEwNzQvamJjLk0yMTE5MzAyMD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 w:rsidRPr="00873B82">
              <w:rPr>
                <w:rFonts w:ascii="Times New Roman" w:hAnsi="Times New Roman" w:cs="Times New Roman"/>
                <w:noProof/>
              </w:rPr>
              <w:t>[1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  <w:t>, Estienne 200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c3RpZW5uZTwvQXV0aG9yPjxZZWFyPjIwMDI8L1llYXI+
PFJlY051bT43OTwvUmVjTnVtPjxEaXNwbGF5VGV4dD5bN108L0Rpc3BsYXlUZXh0PjxyZWNvcmQ+
PHJlYy1udW1iZXI+Nzk8L3JlYy1udW1iZXI+PGZvcmVpZ24ta2V5cz48a2V5IGFwcD0iRU4iIGRi
LWlkPSJ4MDlhMmR6ejEyend0bGUyOXdzdnYwMGdhdjl2czVycnMwZHYiIHRpbWVzdGFtcD0iMTQ0
MTc3ODk4MCI+Nzk8L2tleT48L2ZvcmVpZ24ta2V5cz48cmVmLXR5cGUgbmFtZT0iSm91cm5hbCBB
cnRpY2xlIj4xNzwvcmVmLXR5cGU+PGNvbnRyaWJ1dG9ycz48YXV0aG9ycz48YXV0aG9yPkVzdGll
bm5lLCBWLjwvYXV0aG9yPjxhdXRob3I+RHV0aG9pdCwgQy48L2F1dGhvcj48YXV0aG9yPkJsYW5j
aGluLCBTLjwvYXV0aG9yPjxhdXRob3I+TW9udHNlcnJldCwgUi48L2F1dGhvcj48YXV0aG9yPkR1
cmFuZC1Hb3JkZSwgSi4gTS48L2F1dGhvcj48YXV0aG9yPkNoYXJ0aWVyLCBNLjwvYXV0aG9yPjxh
dXRob3I+QmF0eSwgRC48L2F1dGhvcj48YXV0aG9yPkNhcmF5b24sIFAuPC9hdXRob3I+PGF1dGhv
cj5SdWYsIEouPC9hdXRob3I+PC9hdXRob3JzPjwvY29udHJpYnV0b3JzPjxhdXRoLWFkZHJlc3M+
VTU1NSBJTlNFUk0vTGFib3JhdG9pcmUgZGUgQmlvY2hpbWllIEVuZG9jcmluaWVubmUgZXQgTWV0
YWJvbGlxdWUsIEZhY3VsdGUgZGUgTWVkZWNpbmUsIFVuaXZlcnNpdGUgZGUgbGEgTWVkaXRlcnJh
bmVlLCAxMzM4NSBNYXJzZWlsbGUgQ2VkZXggMDUsIEZyYW5jZS48L2F1dGgtYWRkcmVzcz48dGl0
bGVzPjx0aXRsZT5BbmFseXNpcyBvZiBhIGNvbmZvcm1hdGlvbmFsIEIgY2VsbCBlcGl0b3BlIG9m
IGh1bWFuIHRoeXJvaWQgcGVyb3hpZGFzZTogaWRlbnRpZmljYXRpb24gb2YgYSB0eXJvc2luZSBy
ZXNpZHVlIGF0IGEgc3RyYXRlZ2ljIGxvY2F0aW9uIGZvciBpbW11bm9kb21pbmFuY2U8L3RpdGxl
PjxzZWNvbmRhcnktdGl0bGU+SW50IEltbXVub2w8L3NlY29uZGFyeS10aXRsZT48L3RpdGxlcz48
cGVyaW9kaWNhbD48ZnVsbC10aXRsZT5JbnQgSW1tdW5vbDwvZnVsbC10aXRsZT48YWJici0xPklu
dGVybmF0aW9uYWwgaW1tdW5vbG9neTwvYWJici0xPjwvcGVyaW9kaWNhbD48cGFnZXM+MzU5LTY2
PC9wYWdlcz48dm9sdW1lPjE0PC92b2x1bWU+PG51bWJlcj40PC9udW1iZXI+PGtleXdvcmRzPjxr
ZXl3b3JkPkFuaW1hbHM8L2tleXdvcmQ+PGtleXdvcmQ+Q0hPIENlbGxzPC9rZXl3b3JkPjxrZXl3
b3JkPkNpcmN1bGFyIERpY2hyb2lzbTwva2V5d29yZD48a2V5d29yZD5DcmljZXRpbmFlPC9rZXl3
b3JkPjxrZXl3b3JkPkROQSBQcmltZXJzPC9rZXl3b3JkPjxrZXl3b3JkPkVwaXRvcGUgTWFwcGlu
Zzwva2V5d29yZD48a2V5d29yZD5FcGl0b3BlcywgQi1MeW1waG9jeXRlLypjaGVtaXN0cnk8L2tl
eXdvcmQ+PGtleXdvcmQ+SHVtYW5zPC9rZXl3b3JkPjxrZXl3b3JkPkltbXVub2RvbWluYW50IEVw
aXRvcGVzL21ldGFib2xpc208L2tleXdvcmQ+PGtleXdvcmQ+SW9kaWRlIFBlcm94aWRhc2UvYW5h
bHlzaXMvZ2VuZXRpY3MvKmltbXVub2xvZ3k8L2tleXdvcmQ+PGtleXdvcmQ+TW9kZWxzLCBJbW11
bm9sb2dpY2FsPC9rZXl3b3JkPjxrZXl3b3JkPk1vZGVscywgTW9sZWN1bGFyPC9rZXl3b3JkPjxr
ZXl3b3JkPk1vbGVjdWxhciBDb25mb3JtYXRpb248L2tleXdvcmQ+PGtleXdvcmQ+TXV0YWdlbmVz
aXMsIFNpdGUtRGlyZWN0ZWQ8L2tleXdvcmQ+PGtleXdvcmQ+UmVjb21iaW5hbnQgUHJvdGVpbnMv
YW5hbHlzaXMvbWV0YWJvbGlzbTwva2V5d29yZD48a2V5d29yZD5UcmFuc2ZlY3Rpb248L2tleXdv
cmQ+PGtleXdvcmQ+VHlyb3NpbmUvKmFuYWx5c2lzL21ldGFib2xpc208L2tleXdvcmQ+PC9rZXl3
b3Jkcz48ZGF0ZXM+PHllYXI+MjAwMjwveWVhcj48cHViLWRhdGVzPjxkYXRlPkFwcjwvZGF0ZT48
L3B1Yi1kYXRlcz48L2RhdGVzPjxpc2JuPjA5NTMtODE3OCAoUHJpbnQpJiN4RDswOTUzLTgxNzgg
KExpbmtpbmcpPC9pc2JuPjxhY2Nlc3Npb24tbnVtPjExOTM0ODcyPC9hY2Nlc3Npb24tbnVtPjx1
cmxzPjxyZWxhdGVkLXVybHM+PHVybD5odHRwOi8vd3d3Lm5jYmkubmxtLm5paC5nb3YvcHVibWVk
LzExOTM0ODcyPC91cmw+PC9yZWxhdGVkLXVybHM+PC91cmxz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c3RpZW5uZTwvQXV0aG9yPjxZZWFyPjIwMDI8L1llYXI+
PFJlY051bT43OTwvUmVjTnVtPjxEaXNwbGF5VGV4dD5bN108L0Rpc3BsYXlUZXh0PjxyZWNvcmQ+
PHJlYy1udW1iZXI+Nzk8L3JlYy1udW1iZXI+PGZvcmVpZ24ta2V5cz48a2V5IGFwcD0iRU4iIGRi
LWlkPSJ4MDlhMmR6ejEyend0bGUyOXdzdnYwMGdhdjl2czVycnMwZHYiIHRpbWVzdGFtcD0iMTQ0
MTc3ODk4MCI+Nzk8L2tleT48L2ZvcmVpZ24ta2V5cz48cmVmLXR5cGUgbmFtZT0iSm91cm5hbCBB
cnRpY2xlIj4xNzwvcmVmLXR5cGU+PGNvbnRyaWJ1dG9ycz48YXV0aG9ycz48YXV0aG9yPkVzdGll
bm5lLCBWLjwvYXV0aG9yPjxhdXRob3I+RHV0aG9pdCwgQy48L2F1dGhvcj48YXV0aG9yPkJsYW5j
aGluLCBTLjwvYXV0aG9yPjxhdXRob3I+TW9udHNlcnJldCwgUi48L2F1dGhvcj48YXV0aG9yPkR1
cmFuZC1Hb3JkZSwgSi4gTS48L2F1dGhvcj48YXV0aG9yPkNoYXJ0aWVyLCBNLjwvYXV0aG9yPjxh
dXRob3I+QmF0eSwgRC48L2F1dGhvcj48YXV0aG9yPkNhcmF5b24sIFAuPC9hdXRob3I+PGF1dGhv
cj5SdWYsIEouPC9hdXRob3I+PC9hdXRob3JzPjwvY29udHJpYnV0b3JzPjxhdXRoLWFkZHJlc3M+
VTU1NSBJTlNFUk0vTGFib3JhdG9pcmUgZGUgQmlvY2hpbWllIEVuZG9jcmluaWVubmUgZXQgTWV0
YWJvbGlxdWUsIEZhY3VsdGUgZGUgTWVkZWNpbmUsIFVuaXZlcnNpdGUgZGUgbGEgTWVkaXRlcnJh
bmVlLCAxMzM4NSBNYXJzZWlsbGUgQ2VkZXggMDUsIEZyYW5jZS48L2F1dGgtYWRkcmVzcz48dGl0
bGVzPjx0aXRsZT5BbmFseXNpcyBvZiBhIGNvbmZvcm1hdGlvbmFsIEIgY2VsbCBlcGl0b3BlIG9m
IGh1bWFuIHRoeXJvaWQgcGVyb3hpZGFzZTogaWRlbnRpZmljYXRpb24gb2YgYSB0eXJvc2luZSBy
ZXNpZHVlIGF0IGEgc3RyYXRlZ2ljIGxvY2F0aW9uIGZvciBpbW11bm9kb21pbmFuY2U8L3RpdGxl
PjxzZWNvbmRhcnktdGl0bGU+SW50IEltbXVub2w8L3NlY29uZGFyeS10aXRsZT48L3RpdGxlcz48
cGVyaW9kaWNhbD48ZnVsbC10aXRsZT5JbnQgSW1tdW5vbDwvZnVsbC10aXRsZT48YWJici0xPklu
dGVybmF0aW9uYWwgaW1tdW5vbG9neTwvYWJici0xPjwvcGVyaW9kaWNhbD48cGFnZXM+MzU5LTY2
PC9wYWdlcz48dm9sdW1lPjE0PC92b2x1bWU+PG51bWJlcj40PC9udW1iZXI+PGtleXdvcmRzPjxr
ZXl3b3JkPkFuaW1hbHM8L2tleXdvcmQ+PGtleXdvcmQ+Q0hPIENlbGxzPC9rZXl3b3JkPjxrZXl3
b3JkPkNpcmN1bGFyIERpY2hyb2lzbTwva2V5d29yZD48a2V5d29yZD5DcmljZXRpbmFlPC9rZXl3
b3JkPjxrZXl3b3JkPkROQSBQcmltZXJzPC9rZXl3b3JkPjxrZXl3b3JkPkVwaXRvcGUgTWFwcGlu
Zzwva2V5d29yZD48a2V5d29yZD5FcGl0b3BlcywgQi1MeW1waG9jeXRlLypjaGVtaXN0cnk8L2tl
eXdvcmQ+PGtleXdvcmQ+SHVtYW5zPC9rZXl3b3JkPjxrZXl3b3JkPkltbXVub2RvbWluYW50IEVw
aXRvcGVzL21ldGFib2xpc208L2tleXdvcmQ+PGtleXdvcmQ+SW9kaWRlIFBlcm94aWRhc2UvYW5h
bHlzaXMvZ2VuZXRpY3MvKmltbXVub2xvZ3k8L2tleXdvcmQ+PGtleXdvcmQ+TW9kZWxzLCBJbW11
bm9sb2dpY2FsPC9rZXl3b3JkPjxrZXl3b3JkPk1vZGVscywgTW9sZWN1bGFyPC9rZXl3b3JkPjxr
ZXl3b3JkPk1vbGVjdWxhciBDb25mb3JtYXRpb248L2tleXdvcmQ+PGtleXdvcmQ+TXV0YWdlbmVz
aXMsIFNpdGUtRGlyZWN0ZWQ8L2tleXdvcmQ+PGtleXdvcmQ+UmVjb21iaW5hbnQgUHJvdGVpbnMv
YW5hbHlzaXMvbWV0YWJvbGlzbTwva2V5d29yZD48a2V5d29yZD5UcmFuc2ZlY3Rpb248L2tleXdv
cmQ+PGtleXdvcmQ+VHlyb3NpbmUvKmFuYWx5c2lzL21ldGFib2xpc208L2tleXdvcmQ+PC9rZXl3
b3Jkcz48ZGF0ZXM+PHllYXI+MjAwMjwveWVhcj48cHViLWRhdGVzPjxkYXRlPkFwcjwvZGF0ZT48
L3B1Yi1kYXRlcz48L2RhdGVzPjxpc2JuPjA5NTMtODE3OCAoUHJpbnQpJiN4RDswOTUzLTgxNzgg
KExpbmtpbmcpPC9pc2JuPjxhY2Nlc3Npb24tbnVtPjExOTM0ODcyPC9hY2Nlc3Npb24tbnVtPjx1
cmxzPjxyZWxhdGVkLXVybHM+PHVybD5odHRwOi8vd3d3Lm5jYmkubmxtLm5paC5nb3YvcHVibWVk
LzExOTM0ODcyPC91cmw+PC9yZWxhdGVkLXVybHM+PC91cmxz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74A79E2D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T13</w:t>
            </w:r>
          </w:p>
        </w:tc>
      </w:tr>
      <w:tr w:rsidR="00B578A5" w:rsidRPr="00873B82" w14:paraId="7D8161A8" w14:textId="77777777" w:rsidTr="00E252E4">
        <w:tc>
          <w:tcPr>
            <w:tcW w:w="1061" w:type="dxa"/>
            <w:shd w:val="clear" w:color="auto" w:fill="CC99FF"/>
          </w:tcPr>
          <w:p w14:paraId="1713E8C2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IDR-B</w:t>
            </w:r>
          </w:p>
        </w:tc>
        <w:tc>
          <w:tcPr>
            <w:tcW w:w="882" w:type="dxa"/>
            <w:shd w:val="clear" w:color="auto" w:fill="CC99FF"/>
          </w:tcPr>
          <w:p w14:paraId="71D51405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shd w:val="clear" w:color="auto" w:fill="CC99FF"/>
          </w:tcPr>
          <w:p w14:paraId="166DF0D7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shd w:val="clear" w:color="auto" w:fill="CC99FF"/>
          </w:tcPr>
          <w:p w14:paraId="12BD26AC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578A5" w:rsidRPr="00873B82" w14:paraId="626830DB" w14:textId="77777777" w:rsidTr="00E252E4">
        <w:tc>
          <w:tcPr>
            <w:tcW w:w="1061" w:type="dxa"/>
          </w:tcPr>
          <w:p w14:paraId="678C6DAE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882" w:type="dxa"/>
          </w:tcPr>
          <w:p w14:paraId="11588B99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6" w:type="dxa"/>
          </w:tcPr>
          <w:p w14:paraId="0CF028D4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Dubska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6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745B01FD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26TP14, 126TP5</w:t>
            </w:r>
          </w:p>
        </w:tc>
      </w:tr>
      <w:tr w:rsidR="00B578A5" w:rsidRPr="00873B82" w14:paraId="4D732660" w14:textId="77777777" w:rsidTr="00E252E4">
        <w:tc>
          <w:tcPr>
            <w:tcW w:w="1061" w:type="dxa"/>
          </w:tcPr>
          <w:p w14:paraId="52273BC4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882" w:type="dxa"/>
          </w:tcPr>
          <w:p w14:paraId="462CB1DC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6" w:type="dxa"/>
          </w:tcPr>
          <w:p w14:paraId="3BB00EBA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 xml:space="preserve">Gora 2004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hPC9BdXRob3I+PFllYXI+MjAwNDwvWWVhcj48UmVj
TnVtPjYwPC9SZWNOdW0+PERpc3BsYXlUZXh0Pls2XTwvRGlzcGxheVRleHQ+PHJlY29yZD48cmVj
LW51bWJlcj42MDwvcmVjLW51bWJlcj48Zm9yZWlnbi1rZXlzPjxrZXkgYXBwPSJFTiIgZGItaWQ9
IngwOWEyZHp6MTJ6d3RsZTI5d3N2djAwZ2F2OXZzNXJyczBkdiIgdGltZXN0YW1wPSIxNDE2Nzkw
MzUyIj42MDwva2V5PjwvZm9yZWlnbi1rZXlzPjxyZWYtdHlwZSBuYW1lPSJKb3VybmFsIEFydGlj
bGUiPjE3PC9yZWYtdHlwZT48Y29udHJpYnV0b3JzPjxhdXRob3JzPjxhdXRob3I+R29yYSwgTS48
L2F1dGhvcj48YXV0aG9yPkdhcmRhcywgQS48L2F1dGhvcj48YXV0aG9yPldhdHNvbiwgUC4gRi48
L2F1dGhvcj48YXV0aG9yPkhvYmJ5LCBQLjwvYXV0aG9yPjxhdXRob3I+V2VldG1hbiwgQS4gUC48
L2F1dGhvcj48YXV0aG9yPlN1dHRvbiwgQi4gSi48L2F1dGhvcj48YXV0aG9yPkJhbmdhLCBKLiBQ
LjwvYXV0aG9yPjwvYXV0aG9ycz48L2NvbnRyaWJ1dG9ycz48YXV0aC1hZGRyZXNzPk1lZGljYWwg
Q2VudHJlIG9mIFBvc3RncmFkdWF0ZSBFZHVjYXRpb24sIDAxLTgxMyBXYXJzYXcsIFBvbGFuZC48
L2F1dGgtYWRkcmVzcz48dGl0bGVzPjx0aXRsZT5LZXkgcmVzaWR1ZXMgY29udHJpYnV0aW5nIHRv
IGRvbWluYW50IGNvbmZvcm1hdGlvbmFsIGF1dG9hbnRpZ2VuaWMgZXBpdG9wZXMgb24gdGh5cm9p
ZCBwZXJveGlkYXNlIGlkZW50aWZpZWQgYnkgbXV0YWdlbmVzaXM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HBhZ2VzPjc5NS04MDE8L3BhZ2VzPjx2b2x1
bWU+MzIwPC92b2x1bWU+PG51bWJlcj4zPC9udW1iZXI+PGtleXdvcmRzPjxrZXl3b3JkPkFtaW5v
IEFjaWRzLypjaGVtaXN0cnkvKmltbXVub2xvZ3k8L2tleXdvcmQ+PGtleXdvcmQ+QW5pbWFsczwv
a2V5d29yZD48a2V5d29yZD5DSE8gQ2VsbHM8L2tleXdvcmQ+PGtleXdvcmQ+Q3JpY2V0aW5hZTwv
a2V5d29yZD48a2V5d29yZD5DcmljZXR1bHVzPC9rZXl3b3JkPjxrZXl3b3JkPkltbXVub2RvbWlu
YW50IEVwaXRvcGVzLypjaGVtaXN0cnkvKmltbXVub2xvZ3k8L2tleXdvcmQ+PGtleXdvcmQ+SW9k
aWRlIFBlcm94aWRhc2UvKmNoZW1pc3RyeS8qaW1tdW5vbG9neTwva2V5d29yZD48a2V5d29yZD5N
b2RlbHMsIE1vbGVjdWxhcjwva2V5d29yZD48a2V5d29yZD5NdXRhZ2VuZXNpcywgU2l0ZS1EaXJl
Y3RlZDwva2V5d29yZD48a2V5d29yZD5Qcm90ZWluIENvbmZvcm1hdGlvbjwva2V5d29yZD48a2V5
d29yZD5TdHJ1Y3R1cmUtQWN0aXZpdHkgUmVsYXRpb25zaGlwPC9rZXl3b3JkPjwva2V5d29yZHM+
PGRhdGVzPjx5ZWFyPjIwMDQ8L3llYXI+PHB1Yi1kYXRlcz48ZGF0ZT5KdWwgMzA8L2RhdGU+PC9w
dWItZGF0ZXM+PC9kYXRlcz48aXNibj4wMDA2LTI5MVggKFByaW50KSYjeEQ7MDAwNi0yOTFYIChM
aW5raW5nKTwvaXNibj48YWNjZXNzaW9uLW51bT4xNTI0MDExODwvYWNjZXNzaW9uLW51bT48dXJs
cz48cmVsYXRlZC11cmxzPjx1cmw+aHR0cDovL3d3dy5uY2JpLm5sbS5uaWguZ292L3B1Ym1lZC8x
NTI0MDExODwvdXJsPjwvcmVsYXRlZC11cmxzPjwvdXJscz48ZWxlY3Ryb25pYy1yZXNvdXJjZS1u
dW0+MTAuMTAxNi9qLmJicmMuMjAwNC4wNi4wMjg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b3JhPC9BdXRob3I+PFllYXI+MjAwNDwvWWVhcj48UmVj
TnVtPjYwPC9SZWNOdW0+PERpc3BsYXlUZXh0Pls2XTwvRGlzcGxheVRleHQ+PHJlY29yZD48cmVj
LW51bWJlcj42MDwvcmVjLW51bWJlcj48Zm9yZWlnbi1rZXlzPjxrZXkgYXBwPSJFTiIgZGItaWQ9
IngwOWEyZHp6MTJ6d3RsZTI5d3N2djAwZ2F2OXZzNXJyczBkdiIgdGltZXN0YW1wPSIxNDE2Nzkw
MzUyIj42MDwva2V5PjwvZm9yZWlnbi1rZXlzPjxyZWYtdHlwZSBuYW1lPSJKb3VybmFsIEFydGlj
bGUiPjE3PC9yZWYtdHlwZT48Y29udHJpYnV0b3JzPjxhdXRob3JzPjxhdXRob3I+R29yYSwgTS48
L2F1dGhvcj48YXV0aG9yPkdhcmRhcywgQS48L2F1dGhvcj48YXV0aG9yPldhdHNvbiwgUC4gRi48
L2F1dGhvcj48YXV0aG9yPkhvYmJ5LCBQLjwvYXV0aG9yPjxhdXRob3I+V2VldG1hbiwgQS4gUC48
L2F1dGhvcj48YXV0aG9yPlN1dHRvbiwgQi4gSi48L2F1dGhvcj48YXV0aG9yPkJhbmdhLCBKLiBQ
LjwvYXV0aG9yPjwvYXV0aG9ycz48L2NvbnRyaWJ1dG9ycz48YXV0aC1hZGRyZXNzPk1lZGljYWwg
Q2VudHJlIG9mIFBvc3RncmFkdWF0ZSBFZHVjYXRpb24sIDAxLTgxMyBXYXJzYXcsIFBvbGFuZC48
L2F1dGgtYWRkcmVzcz48dGl0bGVzPjx0aXRsZT5LZXkgcmVzaWR1ZXMgY29udHJpYnV0aW5nIHRv
IGRvbWluYW50IGNvbmZvcm1hdGlvbmFsIGF1dG9hbnRpZ2VuaWMgZXBpdG9wZXMgb24gdGh5cm9p
ZCBwZXJveGlkYXNlIGlkZW50aWZpZWQgYnkgbXV0YWdlbmVzaXM8L3RpdGxlPjxzZWNvbmRhcnkt
dGl0bGU+QmlvY2hlbSBCaW9waHlzIFJlcyBDb21tdW48L3NlY29uZGFyeS10aXRsZT48YWx0LXRp
dGxlPkJpb2NoZW1pY2FsIGFuZCBiaW9waHlzaWNhbCByZXNlYXJjaCBjb21tdW5pY2F0aW9uczwv
YWx0LXRpdGxlPjwvdGl0bGVzPjxwZXJpb2RpY2FsPjxmdWxsLXRpdGxlPkJpb2NoZW0gQmlvcGh5
cyBSZXMgQ29tbXVuPC9mdWxsLXRpdGxlPjxhYmJyLTE+QmlvY2hlbWljYWwgYW5kIGJpb3BoeXNp
Y2FsIHJlc2VhcmNoIGNvbW11bmljYXRpb25zPC9hYmJyLTE+PC9wZXJpb2RpY2FsPjxhbHQtcGVy
aW9kaWNhbD48ZnVsbC10aXRsZT5CaW9jaGVtIEJpb3BoeXMgUmVzIENvbW11bjwvZnVsbC10aXRs
ZT48YWJici0xPkJpb2NoZW1pY2FsIGFuZCBiaW9waHlzaWNhbCByZXNlYXJjaCBjb21tdW5pY2F0
aW9uczwvYWJici0xPjwvYWx0LXBlcmlvZGljYWw+PHBhZ2VzPjc5NS04MDE8L3BhZ2VzPjx2b2x1
bWU+MzIwPC92b2x1bWU+PG51bWJlcj4zPC9udW1iZXI+PGtleXdvcmRzPjxrZXl3b3JkPkFtaW5v
IEFjaWRzLypjaGVtaXN0cnkvKmltbXVub2xvZ3k8L2tleXdvcmQ+PGtleXdvcmQ+QW5pbWFsczwv
a2V5d29yZD48a2V5d29yZD5DSE8gQ2VsbHM8L2tleXdvcmQ+PGtleXdvcmQ+Q3JpY2V0aW5hZTwv
a2V5d29yZD48a2V5d29yZD5DcmljZXR1bHVzPC9rZXl3b3JkPjxrZXl3b3JkPkltbXVub2RvbWlu
YW50IEVwaXRvcGVzLypjaGVtaXN0cnkvKmltbXVub2xvZ3k8L2tleXdvcmQ+PGtleXdvcmQ+SW9k
aWRlIFBlcm94aWRhc2UvKmNoZW1pc3RyeS8qaW1tdW5vbG9neTwva2V5d29yZD48a2V5d29yZD5N
b2RlbHMsIE1vbGVjdWxhcjwva2V5d29yZD48a2V5d29yZD5NdXRhZ2VuZXNpcywgU2l0ZS1EaXJl
Y3RlZDwva2V5d29yZD48a2V5d29yZD5Qcm90ZWluIENvbmZvcm1hdGlvbjwva2V5d29yZD48a2V5
d29yZD5TdHJ1Y3R1cmUtQWN0aXZpdHkgUmVsYXRpb25zaGlwPC9rZXl3b3JkPjwva2V5d29yZHM+
PGRhdGVzPjx5ZWFyPjIwMDQ8L3llYXI+PHB1Yi1kYXRlcz48ZGF0ZT5KdWwgMzA8L2RhdGU+PC9w
dWItZGF0ZXM+PC9kYXRlcz48aXNibj4wMDA2LTI5MVggKFByaW50KSYjeEQ7MDAwNi0yOTFYIChM
aW5raW5nKTwvaXNibj48YWNjZXNzaW9uLW51bT4xNTI0MDExODwvYWNjZXNzaW9uLW51bT48dXJs
cz48cmVsYXRlZC11cmxzPjx1cmw+aHR0cDovL3d3dy5uY2JpLm5sbS5uaWguZ292L3B1Ym1lZC8x
NTI0MDExODwvdXJsPjwvcmVsYXRlZC11cmxzPjwvdXJscz48ZWxlY3Ryb25pYy1yZXNvdXJjZS1u
dW0+MTAuMTAxNi9qLmJicmMuMjAwNC4wNi4wMjg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6C31CC2F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26TP14, 126TP5, 131TP7</w:t>
            </w:r>
          </w:p>
        </w:tc>
      </w:tr>
      <w:tr w:rsidR="00B578A5" w:rsidRPr="00873B82" w14:paraId="7CE72A39" w14:textId="77777777" w:rsidTr="00E252E4">
        <w:tc>
          <w:tcPr>
            <w:tcW w:w="1061" w:type="dxa"/>
          </w:tcPr>
          <w:p w14:paraId="55942217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882" w:type="dxa"/>
          </w:tcPr>
          <w:p w14:paraId="2EECB7CE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6" w:type="dxa"/>
          </w:tcPr>
          <w:p w14:paraId="4A541F72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Dubska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6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18472871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26TP14, 126TP5</w:t>
            </w:r>
          </w:p>
        </w:tc>
      </w:tr>
      <w:tr w:rsidR="00B578A5" w:rsidRPr="00873B82" w14:paraId="565B0CC4" w14:textId="77777777" w:rsidTr="00E252E4">
        <w:tc>
          <w:tcPr>
            <w:tcW w:w="1061" w:type="dxa"/>
          </w:tcPr>
          <w:p w14:paraId="4B4BCF3B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882" w:type="dxa"/>
          </w:tcPr>
          <w:p w14:paraId="3659F475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6" w:type="dxa"/>
          </w:tcPr>
          <w:p w14:paraId="3404072B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Dubska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6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za2E8L0F1dGhvcj48WWVhcj4yMDA2PC9ZZWFyPjxS
ZWNOdW0+NTk8L1JlY051bT48RGlzcGxheVRleHQ+WzVdPC9EaXNwbGF5VGV4dD48cmVjb3JkPjxy
ZWMtbnVtYmVyPjU5PC9yZWMtbnVtYmVyPjxmb3JlaWduLWtleXM+PGtleSBhcHA9IkVOIiBkYi1p
ZD0ieDA5YTJkenoxMnp3dGxlMjl3c3Z2MDBnYXY5dnM1cnJzMGR2IiB0aW1lc3RhbXA9IjE0MTY3
OTAyMDgiPjU5PC9rZXk+PC9mb3JlaWduLWtleXM+PHJlZi10eXBlIG5hbWU9IkpvdXJuYWwgQXJ0
aWNsZSI+MTc8L3JlZi10eXBlPjxjb250cmlidXRvcnM+PGF1dGhvcnM+PGF1dGhvcj5EdWJza2Es
IE0uPC9hdXRob3I+PGF1dGhvcj5CYW5nYSwgSi4gUC48L2F1dGhvcj48YXV0aG9yPlBsb2Nob2Nr
YSwgRC48L2F1dGhvcj48YXV0aG9yPkhvc2VyLCBHLjwvYXV0aG9yPjxhdXRob3I+S2VtcCwgRS4g
SC48L2F1dGhvcj48YXV0aG9yPlN1dHRvbiwgQi4gSi48L2F1dGhvcj48YXV0aG9yPkdhcmRhcywg
QS48L2F1dGhvcj48YXV0aG9yPkdvcmEsIE0uPC9hdXRob3I+PC9hdXRob3JzPjwvY29udHJpYnV0
b3JzPjxhdXRoLWFkZHJlc3M+RGVwYXJ0bWVudCBvZiBCaW9jaGVtaXN0cnkgYW5kIE1vbGVjdWxh
ciBCaW9sb2d5LCBNZWRpY2FsIENlbnRyZSBvZiBQb3N0Z3JhZHVhdGUgRWR1Y2F0aW9uLCBNYXJ5
bW9uY2thIDk5LCAwMS04MTMgV2Fyc2F3LCBQb2xhbmQsIGFuZCBEaXZpc2lvbiBvZiBDbGluaWNh
bCBTY2llbmNlcywgTm9ydGgsIFVuaXZlcnNpdHkgb2YgU2hlZmZpZWxkLCBOb3J0aGVybiBHZW5l
cmFsIEhvc3BpdGFsLCBVSy48L2F1dGgtYWRkcmVzcz48dGl0bGVzPjx0aXRsZT5TdHJ1Y3R1cmFs
IGluc2lnaHRzIGludG8gYXV0b3JlYWN0aXZlIGRldGVybWluYW50cyBpbiB0aHlyb2lkIHBlcm94
aWRhc2UgY29tcG9zZWQgb2YgZGlzY29udGludW91cyBhbmQgbXVsdGlwbGUga2V5IGNvbnRhY3Qg
YW1pbm8gYWNpZCByZXNpZHVlcyBjb250cmlidXRpbmcgdG8gZXBpdG9wZXMgcmVjb2duaXplZCBi
eSBwYXRpZW50cyZhcG9zOyBhdXRvYW50aWJvZGllczwvdGl0bGU+PHNlY29uZGFyeS10aXRsZT5F
bmRvY3Jpbm9sb2d5PC9zZWNvbmRhcnktdGl0bGU+PGFsdC10aXRsZT5FbmRvY3Jpbm9sb2d5PC9h
bHQtdGl0bGU+PC90aXRsZXM+PHBlcmlvZGljYWw+PGZ1bGwtdGl0bGU+RW5kb2NyaW5vbG9neTwv
ZnVsbC10aXRsZT48YWJici0xPkVuZG9jcmlub2xvZ3k8L2FiYnItMT48L3BlcmlvZGljYWw+PGFs
dC1wZXJpb2RpY2FsPjxmdWxsLXRpdGxlPkVuZG9jcmlub2xvZ3k8L2Z1bGwtdGl0bGU+PGFiYnIt
MT5FbmRvY3Jpbm9sb2d5PC9hYmJyLTE+PC9hbHQtcGVyaW9kaWNhbD48cGFnZXM+NTk5NS02MDAz
PC9wYWdlcz48dm9sdW1lPjE0Nzwvdm9sdW1lPjxudW1iZXI+MTI8L251bWJlcj48a2V5d29yZHM+
PGtleXdvcmQ+QW5pbWFsczwva2V5d29yZD48a2V5d29yZD5BbnRpZ2VucywgU3VyZmFjZS9tZXRh
Ym9saXNtPC9rZXl3b3JkPjxrZXl3b3JkPkF1dG9hbnRpYm9kaWVzLyptZXRhYm9saXNtPC9rZXl3
b3JkPjxrZXl3b3JkPkF1dG9pbW11bmUgRGlzZWFzZXMvaW1tdW5vbG9neTwva2V5d29yZD48a2V5
d29yZD5CaW5kaW5nIFNpdGVzLCBBbnRpYm9keTwva2V5d29yZD48a2V5d29yZD5DSE8gQ2VsbHM8
L2tleXdvcmQ+PGtleXdvcmQ+Q2xvbmluZywgTW9sZWN1bGFyPC9rZXl3b3JkPjxrZXl3b3JkPkNy
aWNldGluYWU8L2tleXdvcmQ+PGtleXdvcmQ+RW56eW1lLUxpbmtlZCBJbW11bm9zb3JiZW50IEFz
c2F5L21ldGhvZHM8L2tleXdvcmQ+PGtleXdvcmQ+RXBpdG9wZSBNYXBwaW5nL21ldGhvZHM8L2tl
eXdvcmQ+PGtleXdvcmQ+RXBpdG9wZXMvKmNoZW1pc3RyeTwva2V5d29yZD48a2V5d29yZD5GbG93
IEN5dG9tZXRyeTwva2V5d29yZD48a2V5d29yZD5IdW1hbnM8L2tleXdvcmQ+PGtleXdvcmQ+SW1h
Z2luZywgVGhyZWUtRGltZW5zaW9uYWw8L2tleXdvcmQ+PGtleXdvcmQ+SW1tdW5vZG9taW5hbnQg
RXBpdG9wZXMvY2hlbWlzdHJ5PC9rZXl3b3JkPjxrZXl3b3JkPkltbXVub2dsb2J1bGluIEZhYiBG
cmFnbWVudHMvbWV0YWJvbGlzbTwva2V5d29yZD48a2V5d29yZD5Jb2RpZGUgUGVyb3hpZGFzZS8q
Y2hlbWlzdHJ5L2dlbmV0aWNzLyppbW11bm9sb2d5L21ldGFib2xpc208L2tleXdvcmQ+PGtleXdv
cmQ+TW9kZWxzLCBNb2xlY3VsYXI8L2tleXdvcmQ+PGtleXdvcmQ+TXV0YWdlbmVzaXMsIFNpdGUt
RGlyZWN0ZWQ8L2tleXdvcmQ+PGtleXdvcmQ+TXV0YW50IFByb3RlaW5zL2NoZW1pc3RyeS9nZW5l
dGljcy9tZXRhYm9saXNtPC9rZXl3b3JkPjxrZXl3b3JkPlRoeXJvaWQgRGlzZWFzZXMvaW1tdW5v
bG9neTwva2V5d29yZD48a2V5d29yZD5UcmFuc2ZlY3Rpb248L2tleXdvcmQ+PC9rZXl3b3Jkcz48
ZGF0ZXM+PHllYXI+MjAwNjwveWVhcj48cHViLWRhdGVzPjxkYXRlPkRlYzwvZGF0ZT48L3B1Yi1k
YXRlcz48L2RhdGVzPjxpc2JuPjAwMTMtNzIyNyAoUHJpbnQpJiN4RDswMDEzLTcyMjcgKExpbmtp
bmcpPC9pc2JuPjxhY2Nlc3Npb24tbnVtPjE2OTU5ODM0PC9hY2Nlc3Npb24tbnVtPjx1cmxzPjxy
ZWxhdGVkLXVybHM+PHVybD5odHRwOi8vd3d3Lm5jYmkubmxtLm5paC5nb3YvcHVibWVkLzE2OTU5
ODM0PC91cmw+PC9yZWxhdGVkLXVybHM+PC91cmxzPjxlbGVjdHJvbmljLXJlc291cmNlLW51bT4x
MC4xMjEwL2VuLjIwMDYtMDkxM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1993CE38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26TP14, 126TP5</w:t>
            </w:r>
          </w:p>
        </w:tc>
      </w:tr>
      <w:tr w:rsidR="00B578A5" w:rsidRPr="00873B82" w14:paraId="36731C90" w14:textId="77777777" w:rsidTr="00E252E4">
        <w:tc>
          <w:tcPr>
            <w:tcW w:w="1061" w:type="dxa"/>
          </w:tcPr>
          <w:p w14:paraId="7E058D8C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611-618</w:t>
            </w:r>
          </w:p>
        </w:tc>
        <w:tc>
          <w:tcPr>
            <w:tcW w:w="882" w:type="dxa"/>
          </w:tcPr>
          <w:p w14:paraId="3614259A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16" w:type="dxa"/>
          </w:tcPr>
          <w:p w14:paraId="3DF35498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Bresson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5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NTwvWWVhcj48
UmVjTnVtPjU4PC9SZWNOdW0+PERpc3BsYXlUZXh0Pls4XTwvRGlzcGxheVRleHQ+PHJlY29yZD48
cmVjLW51bWJlcj41ODwvcmVjLW51bWJlcj48Zm9yZWlnbi1rZXlzPjxrZXkgYXBwPSJFTiIgZGIt
aWQ9IngwOWEyZHp6MTJ6d3RsZTI5d3N2djAwZ2F2OXZzNXJyczBkdiIgdGltZXN0YW1wPSIxNDE2
Nzg4OTk0Ij41ODwva2V5PjwvZm9yZWlnbi1rZXlzPjxyZWYtdHlwZSBuYW1lPSJKb3VybmFsIEFy
dGljbGUiPjE3PC9yZWYtdHlwZT48Y29udHJpYnV0b3JzPjxhdXRob3JzPjxhdXRob3I+QnJlc3Nv
biwgRC48L2F1dGhvcj48YXV0aG9yPlJlYnVmZmF0LCBTLiBBLjwvYXV0aG9yPjxhdXRob3I+Tmd1
eWVuLCBCLjwvYXV0aG9yPjxhdXRob3I+QmFuZ2EsIEouIFAuPC9hdXRob3I+PGF1dGhvcj5HYXJk
YXMsIEEuPC9hdXRob3I+PGF1dGhvcj5QZXJhbGRpLVJvdXgsIFMuPC9hdXRob3I+PC9hdXRob3Jz
PjwvY29udHJpYnV0b3JzPjxhdXRoLWFkZHJlc3M+Q2VudHJlIE5hdGlvbmFsIGRlIGxhIFJlY2hl
cmNoZSBTY2llbnRpZmlxdWUgVU1SIDUxNjAsIENlbnRyZSBkZSBQaGFybWFjb2xvZ2llIGV0IEJp
b3RlY2hub2xvZ2llIHBvdXIgbGEgU2FudGUsIDE1IGF2ZW51ZSBDaGFybGVzIEZsYWhhdWx0LCBC
UCAxNDQ5MSwgMzQwOTMgTW9udHBlbGxpZXIsIENlZGV4IDUsIEZyYW5jZS48L2F1dGgtYWRkcmVz
cz48dGl0bGVzPjx0aXRsZT5OZXcgaW5zaWdodHMgaW50byB0aGUgY29uZm9ybWF0aW9uYWwgZG9t
aW5hbnQgZXBpdG9wZXMgb24gdGh5cm9pZCBwZXJveGlkYXNlIHJlY29nbml6ZWQgYnkgaHVtYW4g
YXV0b2FudGlib2RpZXM8L3RpdGxlPjxzZWNvbmRhcnktdGl0bGU+RW5kb2NyaW5vbG9neTwvc2Vj
b25kYXJ5LXRpdGxlPjxhbHQtdGl0bGU+RW5kb2NyaW5vbG9neTwvYWx0LXRpdGxlPjwvdGl0bGVz
PjxwZXJpb2RpY2FsPjxmdWxsLXRpdGxlPkVuZG9jcmlub2xvZ3k8L2Z1bGwtdGl0bGU+PGFiYnIt
MT5FbmRvY3Jpbm9sb2d5PC9hYmJyLTE+PC9wZXJpb2RpY2FsPjxhbHQtcGVyaW9kaWNhbD48ZnVs
bC10aXRsZT5FbmRvY3Jpbm9sb2d5PC9mdWxsLXRpdGxlPjxhYmJyLTE+RW5kb2NyaW5vbG9neTwv
YWJici0xPjwvYWx0LXBlcmlvZGljYWw+PHBhZ2VzPjI4MzQtNDQ8L3BhZ2VzPjx2b2x1bWU+MTQ2
PC92b2x1bWU+PG51bWJlcj42PC9udW1iZXI+PGtleXdvcmRzPjxrZXl3b3JkPkFtaW5vIEFjaWQg
U2VxdWVuY2U8L2tleXdvcmQ+PGtleXdvcmQ+QW5pbWFsczwva2V5d29yZD48a2V5d29yZD5BbnRp
Ym9kaWVzLCBNb25vY2xvbmFsL2ltbXVub2xvZ3k8L2tleXdvcmQ+PGtleXdvcmQ+KkFudGlib2R5
IFNwZWNpZmljaXR5PC9rZXl3b3JkPjxrZXl3b3JkPkF1dG9hbnRpYm9kaWVzLyppbW11bm9sb2d5
PC9rZXl3b3JkPjxrZXl3b3JkPkVuenltZS1MaW5rZWQgSW1tdW5vc29yYmVudCBBc3NheTwva2V5
d29yZD48a2V5d29yZD5IdW1hbnM8L2tleXdvcmQ+PGtleXdvcmQ+SW1tdW5vZG9taW5hbnQgRXBp
dG9wZXMvY2hlbWlzdHJ5LyppbW11bm9sb2d5PC9rZXl3b3JkPjxrZXl3b3JkPklvZGlkZSBQZXJv
eGlkYXNlL2NoZW1pc3RyeS8qaW1tdW5vbG9neTwva2V5d29yZD48a2V5d29yZD5Nb2xlY3VsYXIg
U2VxdWVuY2UgRGF0YTwva2V5d29yZD48a2V5d29yZD5Qcm90ZWluIEJpbmRpbmcvaW1tdW5vbG9n
eTwva2V5d29yZD48a2V5d29yZD5Qcm90ZWluIFN0cnVjdHVyZSwgVGVydGlhcnk8L2tleXdvcmQ+
PGtleXdvcmQ+UmFiYml0czwva2V5d29yZD48L2tleXdvcmRzPjxkYXRlcz48eWVhcj4yMDA1PC95
ZWFyPjxwdWItZGF0ZXM+PGRhdGU+SnVuPC9kYXRlPjwvcHViLWRhdGVzPjwvZGF0ZXM+PGlzYm4+
MDAxMy03MjI3IChQcmludCkmI3hEOzAwMTMtNzIyNyAoTGlua2luZyk8L2lzYm4+PGFjY2Vzc2lv
bi1udW0+MTU3NjEwMzc8L2FjY2Vzc2lvbi1udW0+PHVybHM+PHJlbGF0ZWQtdXJscz48dXJsPmh0
dHA6Ly93d3cubmNiaS5ubG0ubmloLmdvdi9wdWJtZWQvMTU3NjEwMzc8L3VybD48L3JlbGF0ZWQt
dXJscz48L3VybHM+PGVsZWN0cm9uaWMtcmVzb3VyY2UtbnVtPjEwLjEyMTAvZW4uMjAwNS0wMDM4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NTwvWWVhcj48
UmVjTnVtPjU4PC9SZWNOdW0+PERpc3BsYXlUZXh0Pls4XTwvRGlzcGxheVRleHQ+PHJlY29yZD48
cmVjLW51bWJlcj41ODwvcmVjLW51bWJlcj48Zm9yZWlnbi1rZXlzPjxrZXkgYXBwPSJFTiIgZGIt
aWQ9IngwOWEyZHp6MTJ6d3RsZTI5d3N2djAwZ2F2OXZzNXJyczBkdiIgdGltZXN0YW1wPSIxNDE2
Nzg4OTk0Ij41ODwva2V5PjwvZm9yZWlnbi1rZXlzPjxyZWYtdHlwZSBuYW1lPSJKb3VybmFsIEFy
dGljbGUiPjE3PC9yZWYtdHlwZT48Y29udHJpYnV0b3JzPjxhdXRob3JzPjxhdXRob3I+QnJlc3Nv
biwgRC48L2F1dGhvcj48YXV0aG9yPlJlYnVmZmF0LCBTLiBBLjwvYXV0aG9yPjxhdXRob3I+Tmd1
eWVuLCBCLjwvYXV0aG9yPjxhdXRob3I+QmFuZ2EsIEouIFAuPC9hdXRob3I+PGF1dGhvcj5HYXJk
YXMsIEEuPC9hdXRob3I+PGF1dGhvcj5QZXJhbGRpLVJvdXgsIFMuPC9hdXRob3I+PC9hdXRob3Jz
PjwvY29udHJpYnV0b3JzPjxhdXRoLWFkZHJlc3M+Q2VudHJlIE5hdGlvbmFsIGRlIGxhIFJlY2hl
cmNoZSBTY2llbnRpZmlxdWUgVU1SIDUxNjAsIENlbnRyZSBkZSBQaGFybWFjb2xvZ2llIGV0IEJp
b3RlY2hub2xvZ2llIHBvdXIgbGEgU2FudGUsIDE1IGF2ZW51ZSBDaGFybGVzIEZsYWhhdWx0LCBC
UCAxNDQ5MSwgMzQwOTMgTW9udHBlbGxpZXIsIENlZGV4IDUsIEZyYW5jZS48L2F1dGgtYWRkcmVz
cz48dGl0bGVzPjx0aXRsZT5OZXcgaW5zaWdodHMgaW50byB0aGUgY29uZm9ybWF0aW9uYWwgZG9t
aW5hbnQgZXBpdG9wZXMgb24gdGh5cm9pZCBwZXJveGlkYXNlIHJlY29nbml6ZWQgYnkgaHVtYW4g
YXV0b2FudGlib2RpZXM8L3RpdGxlPjxzZWNvbmRhcnktdGl0bGU+RW5kb2NyaW5vbG9neTwvc2Vj
b25kYXJ5LXRpdGxlPjxhbHQtdGl0bGU+RW5kb2NyaW5vbG9neTwvYWx0LXRpdGxlPjwvdGl0bGVz
PjxwZXJpb2RpY2FsPjxmdWxsLXRpdGxlPkVuZG9jcmlub2xvZ3k8L2Z1bGwtdGl0bGU+PGFiYnIt
MT5FbmRvY3Jpbm9sb2d5PC9hYmJyLTE+PC9wZXJpb2RpY2FsPjxhbHQtcGVyaW9kaWNhbD48ZnVs
bC10aXRsZT5FbmRvY3Jpbm9sb2d5PC9mdWxsLXRpdGxlPjxhYmJyLTE+RW5kb2NyaW5vbG9neTwv
YWJici0xPjwvYWx0LXBlcmlvZGljYWw+PHBhZ2VzPjI4MzQtNDQ8L3BhZ2VzPjx2b2x1bWU+MTQ2
PC92b2x1bWU+PG51bWJlcj42PC9udW1iZXI+PGtleXdvcmRzPjxrZXl3b3JkPkFtaW5vIEFjaWQg
U2VxdWVuY2U8L2tleXdvcmQ+PGtleXdvcmQ+QW5pbWFsczwva2V5d29yZD48a2V5d29yZD5BbnRp
Ym9kaWVzLCBNb25vY2xvbmFsL2ltbXVub2xvZ3k8L2tleXdvcmQ+PGtleXdvcmQ+KkFudGlib2R5
IFNwZWNpZmljaXR5PC9rZXl3b3JkPjxrZXl3b3JkPkF1dG9hbnRpYm9kaWVzLyppbW11bm9sb2d5
PC9rZXl3b3JkPjxrZXl3b3JkPkVuenltZS1MaW5rZWQgSW1tdW5vc29yYmVudCBBc3NheTwva2V5
d29yZD48a2V5d29yZD5IdW1hbnM8L2tleXdvcmQ+PGtleXdvcmQ+SW1tdW5vZG9taW5hbnQgRXBp
dG9wZXMvY2hlbWlzdHJ5LyppbW11bm9sb2d5PC9rZXl3b3JkPjxrZXl3b3JkPklvZGlkZSBQZXJv
eGlkYXNlL2NoZW1pc3RyeS8qaW1tdW5vbG9neTwva2V5d29yZD48a2V5d29yZD5Nb2xlY3VsYXIg
U2VxdWVuY2UgRGF0YTwva2V5d29yZD48a2V5d29yZD5Qcm90ZWluIEJpbmRpbmcvaW1tdW5vbG9n
eTwva2V5d29yZD48a2V5d29yZD5Qcm90ZWluIFN0cnVjdHVyZSwgVGVydGlhcnk8L2tleXdvcmQ+
PGtleXdvcmQ+UmFiYml0czwva2V5d29yZD48L2tleXdvcmRzPjxkYXRlcz48eWVhcj4yMDA1PC95
ZWFyPjxwdWItZGF0ZXM+PGRhdGU+SnVuPC9kYXRlPjwvcHViLWRhdGVzPjwvZGF0ZXM+PGlzYm4+
MDAxMy03MjI3IChQcmludCkmI3hEOzAwMTMtNzIyNyAoTGlua2luZyk8L2lzYm4+PGFjY2Vzc2lv
bi1udW0+MTU3NjEwMzc8L2FjY2Vzc2lvbi1udW0+PHVybHM+PHJlbGF0ZWQtdXJscz48dXJsPmh0
dHA6Ly93d3cubmNiaS5ubG0ubmloLmdvdi9wdWJtZWQvMTU3NjEwMzc8L3VybD48L3JlbGF0ZWQt
dXJscz48L3VybHM+PGVsZWN0cm9uaWMtcmVzb3VyY2UtbnVtPjEwLjEyMTAvZW4uMjAwNS0wMDM4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3B012848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TR1.8</w:t>
            </w:r>
          </w:p>
        </w:tc>
      </w:tr>
      <w:tr w:rsidR="00B578A5" w:rsidRPr="00873B82" w14:paraId="2C998765" w14:textId="77777777" w:rsidTr="00E252E4">
        <w:tc>
          <w:tcPr>
            <w:tcW w:w="1061" w:type="dxa"/>
          </w:tcPr>
          <w:p w14:paraId="791B81F2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597-604</w:t>
            </w:r>
          </w:p>
        </w:tc>
        <w:tc>
          <w:tcPr>
            <w:tcW w:w="882" w:type="dxa"/>
          </w:tcPr>
          <w:p w14:paraId="2F55259D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16" w:type="dxa"/>
          </w:tcPr>
          <w:p w14:paraId="7090C5E2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73B82">
              <w:rPr>
                <w:rFonts w:ascii="Times New Roman" w:hAnsi="Times New Roman" w:cs="Times New Roman"/>
              </w:rPr>
              <w:t>Bresson</w:t>
            </w:r>
            <w:proofErr w:type="spellEnd"/>
            <w:r w:rsidRPr="00873B82">
              <w:rPr>
                <w:rFonts w:ascii="Times New Roman" w:hAnsi="Times New Roman" w:cs="Times New Roman"/>
              </w:rPr>
              <w:t xml:space="preserve"> 2005 </w:t>
            </w:r>
            <w:r w:rsidRPr="00873B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NTwvWWVhcj48
UmVjTnVtPjU4PC9SZWNOdW0+PERpc3BsYXlUZXh0Pls4XTwvRGlzcGxheVRleHQ+PHJlY29yZD48
cmVjLW51bWJlcj41ODwvcmVjLW51bWJlcj48Zm9yZWlnbi1rZXlzPjxrZXkgYXBwPSJFTiIgZGIt
aWQ9IngwOWEyZHp6MTJ6d3RsZTI5d3N2djAwZ2F2OXZzNXJyczBkdiIgdGltZXN0YW1wPSIxNDE2
Nzg4OTk0Ij41ODwva2V5PjwvZm9yZWlnbi1rZXlzPjxyZWYtdHlwZSBuYW1lPSJKb3VybmFsIEFy
dGljbGUiPjE3PC9yZWYtdHlwZT48Y29udHJpYnV0b3JzPjxhdXRob3JzPjxhdXRob3I+QnJlc3Nv
biwgRC48L2F1dGhvcj48YXV0aG9yPlJlYnVmZmF0LCBTLiBBLjwvYXV0aG9yPjxhdXRob3I+Tmd1
eWVuLCBCLjwvYXV0aG9yPjxhdXRob3I+QmFuZ2EsIEouIFAuPC9hdXRob3I+PGF1dGhvcj5HYXJk
YXMsIEEuPC9hdXRob3I+PGF1dGhvcj5QZXJhbGRpLVJvdXgsIFMuPC9hdXRob3I+PC9hdXRob3Jz
PjwvY29udHJpYnV0b3JzPjxhdXRoLWFkZHJlc3M+Q2VudHJlIE5hdGlvbmFsIGRlIGxhIFJlY2hl
cmNoZSBTY2llbnRpZmlxdWUgVU1SIDUxNjAsIENlbnRyZSBkZSBQaGFybWFjb2xvZ2llIGV0IEJp
b3RlY2hub2xvZ2llIHBvdXIgbGEgU2FudGUsIDE1IGF2ZW51ZSBDaGFybGVzIEZsYWhhdWx0LCBC
UCAxNDQ5MSwgMzQwOTMgTW9udHBlbGxpZXIsIENlZGV4IDUsIEZyYW5jZS48L2F1dGgtYWRkcmVz
cz48dGl0bGVzPjx0aXRsZT5OZXcgaW5zaWdodHMgaW50byB0aGUgY29uZm9ybWF0aW9uYWwgZG9t
aW5hbnQgZXBpdG9wZXMgb24gdGh5cm9pZCBwZXJveGlkYXNlIHJlY29nbml6ZWQgYnkgaHVtYW4g
YXV0b2FudGlib2RpZXM8L3RpdGxlPjxzZWNvbmRhcnktdGl0bGU+RW5kb2NyaW5vbG9neTwvc2Vj
b25kYXJ5LXRpdGxlPjxhbHQtdGl0bGU+RW5kb2NyaW5vbG9neTwvYWx0LXRpdGxlPjwvdGl0bGVz
PjxwZXJpb2RpY2FsPjxmdWxsLXRpdGxlPkVuZG9jcmlub2xvZ3k8L2Z1bGwtdGl0bGU+PGFiYnIt
MT5FbmRvY3Jpbm9sb2d5PC9hYmJyLTE+PC9wZXJpb2RpY2FsPjxhbHQtcGVyaW9kaWNhbD48ZnVs
bC10aXRsZT5FbmRvY3Jpbm9sb2d5PC9mdWxsLXRpdGxlPjxhYmJyLTE+RW5kb2NyaW5vbG9neTwv
YWJici0xPjwvYWx0LXBlcmlvZGljYWw+PHBhZ2VzPjI4MzQtNDQ8L3BhZ2VzPjx2b2x1bWU+MTQ2
PC92b2x1bWU+PG51bWJlcj42PC9udW1iZXI+PGtleXdvcmRzPjxrZXl3b3JkPkFtaW5vIEFjaWQg
U2VxdWVuY2U8L2tleXdvcmQ+PGtleXdvcmQ+QW5pbWFsczwva2V5d29yZD48a2V5d29yZD5BbnRp
Ym9kaWVzLCBNb25vY2xvbmFsL2ltbXVub2xvZ3k8L2tleXdvcmQ+PGtleXdvcmQ+KkFudGlib2R5
IFNwZWNpZmljaXR5PC9rZXl3b3JkPjxrZXl3b3JkPkF1dG9hbnRpYm9kaWVzLyppbW11bm9sb2d5
PC9rZXl3b3JkPjxrZXl3b3JkPkVuenltZS1MaW5rZWQgSW1tdW5vc29yYmVudCBBc3NheTwva2V5
d29yZD48a2V5d29yZD5IdW1hbnM8L2tleXdvcmQ+PGtleXdvcmQ+SW1tdW5vZG9taW5hbnQgRXBp
dG9wZXMvY2hlbWlzdHJ5LyppbW11bm9sb2d5PC9rZXl3b3JkPjxrZXl3b3JkPklvZGlkZSBQZXJv
eGlkYXNlL2NoZW1pc3RyeS8qaW1tdW5vbG9neTwva2V5d29yZD48a2V5d29yZD5Nb2xlY3VsYXIg
U2VxdWVuY2UgRGF0YTwva2V5d29yZD48a2V5d29yZD5Qcm90ZWluIEJpbmRpbmcvaW1tdW5vbG9n
eTwva2V5d29yZD48a2V5d29yZD5Qcm90ZWluIFN0cnVjdHVyZSwgVGVydGlhcnk8L2tleXdvcmQ+
PGtleXdvcmQ+UmFiYml0czwva2V5d29yZD48L2tleXdvcmRzPjxkYXRlcz48eWVhcj4yMDA1PC95
ZWFyPjxwdWItZGF0ZXM+PGRhdGU+SnVuPC9kYXRlPjwvcHViLWRhdGVzPjwvZGF0ZXM+PGlzYm4+
MDAxMy03MjI3IChQcmludCkmI3hEOzAwMTMtNzIyNyAoTGlua2luZyk8L2lzYm4+PGFjY2Vzc2lv
bi1udW0+MTU3NjEwMzc8L2FjY2Vzc2lvbi1udW0+PHVybHM+PHJlbGF0ZWQtdXJscz48dXJsPmh0
dHA6Ly93d3cubmNiaS5ubG0ubmloLmdvdi9wdWJtZWQvMTU3NjEwMzc8L3VybD48L3JlbGF0ZWQt
dXJscz48L3VybHM+PGVsZWN0cm9uaWMtcmVzb3VyY2UtbnVtPjEwLjEyMTAvZW4uMjAwNS0wMDM4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Vzc29uPC9BdXRob3I+PFllYXI+MjAwNTwvWWVhcj48
UmVjTnVtPjU4PC9SZWNOdW0+PERpc3BsYXlUZXh0Pls4XTwvRGlzcGxheVRleHQ+PHJlY29yZD48
cmVjLW51bWJlcj41ODwvcmVjLW51bWJlcj48Zm9yZWlnbi1rZXlzPjxrZXkgYXBwPSJFTiIgZGIt
aWQ9IngwOWEyZHp6MTJ6d3RsZTI5d3N2djAwZ2F2OXZzNXJyczBkdiIgdGltZXN0YW1wPSIxNDE2
Nzg4OTk0Ij41ODwva2V5PjwvZm9yZWlnbi1rZXlzPjxyZWYtdHlwZSBuYW1lPSJKb3VybmFsIEFy
dGljbGUiPjE3PC9yZWYtdHlwZT48Y29udHJpYnV0b3JzPjxhdXRob3JzPjxhdXRob3I+QnJlc3Nv
biwgRC48L2F1dGhvcj48YXV0aG9yPlJlYnVmZmF0LCBTLiBBLjwvYXV0aG9yPjxhdXRob3I+Tmd1
eWVuLCBCLjwvYXV0aG9yPjxhdXRob3I+QmFuZ2EsIEouIFAuPC9hdXRob3I+PGF1dGhvcj5HYXJk
YXMsIEEuPC9hdXRob3I+PGF1dGhvcj5QZXJhbGRpLVJvdXgsIFMuPC9hdXRob3I+PC9hdXRob3Jz
PjwvY29udHJpYnV0b3JzPjxhdXRoLWFkZHJlc3M+Q2VudHJlIE5hdGlvbmFsIGRlIGxhIFJlY2hl
cmNoZSBTY2llbnRpZmlxdWUgVU1SIDUxNjAsIENlbnRyZSBkZSBQaGFybWFjb2xvZ2llIGV0IEJp
b3RlY2hub2xvZ2llIHBvdXIgbGEgU2FudGUsIDE1IGF2ZW51ZSBDaGFybGVzIEZsYWhhdWx0LCBC
UCAxNDQ5MSwgMzQwOTMgTW9udHBlbGxpZXIsIENlZGV4IDUsIEZyYW5jZS48L2F1dGgtYWRkcmVz
cz48dGl0bGVzPjx0aXRsZT5OZXcgaW5zaWdodHMgaW50byB0aGUgY29uZm9ybWF0aW9uYWwgZG9t
aW5hbnQgZXBpdG9wZXMgb24gdGh5cm9pZCBwZXJveGlkYXNlIHJlY29nbml6ZWQgYnkgaHVtYW4g
YXV0b2FudGlib2RpZXM8L3RpdGxlPjxzZWNvbmRhcnktdGl0bGU+RW5kb2NyaW5vbG9neTwvc2Vj
b25kYXJ5LXRpdGxlPjxhbHQtdGl0bGU+RW5kb2NyaW5vbG9neTwvYWx0LXRpdGxlPjwvdGl0bGVz
PjxwZXJpb2RpY2FsPjxmdWxsLXRpdGxlPkVuZG9jcmlub2xvZ3k8L2Z1bGwtdGl0bGU+PGFiYnIt
MT5FbmRvY3Jpbm9sb2d5PC9hYmJyLTE+PC9wZXJpb2RpY2FsPjxhbHQtcGVyaW9kaWNhbD48ZnVs
bC10aXRsZT5FbmRvY3Jpbm9sb2d5PC9mdWxsLXRpdGxlPjxhYmJyLTE+RW5kb2NyaW5vbG9neTwv
YWJici0xPjwvYWx0LXBlcmlvZGljYWw+PHBhZ2VzPjI4MzQtNDQ8L3BhZ2VzPjx2b2x1bWU+MTQ2
PC92b2x1bWU+PG51bWJlcj42PC9udW1iZXI+PGtleXdvcmRzPjxrZXl3b3JkPkFtaW5vIEFjaWQg
U2VxdWVuY2U8L2tleXdvcmQ+PGtleXdvcmQ+QW5pbWFsczwva2V5d29yZD48a2V5d29yZD5BbnRp
Ym9kaWVzLCBNb25vY2xvbmFsL2ltbXVub2xvZ3k8L2tleXdvcmQ+PGtleXdvcmQ+KkFudGlib2R5
IFNwZWNpZmljaXR5PC9rZXl3b3JkPjxrZXl3b3JkPkF1dG9hbnRpYm9kaWVzLyppbW11bm9sb2d5
PC9rZXl3b3JkPjxrZXl3b3JkPkVuenltZS1MaW5rZWQgSW1tdW5vc29yYmVudCBBc3NheTwva2V5
d29yZD48a2V5d29yZD5IdW1hbnM8L2tleXdvcmQ+PGtleXdvcmQ+SW1tdW5vZG9taW5hbnQgRXBp
dG9wZXMvY2hlbWlzdHJ5LyppbW11bm9sb2d5PC9rZXl3b3JkPjxrZXl3b3JkPklvZGlkZSBQZXJv
eGlkYXNlL2NoZW1pc3RyeS8qaW1tdW5vbG9neTwva2V5d29yZD48a2V5d29yZD5Nb2xlY3VsYXIg
U2VxdWVuY2UgRGF0YTwva2V5d29yZD48a2V5d29yZD5Qcm90ZWluIEJpbmRpbmcvaW1tdW5vbG9n
eTwva2V5d29yZD48a2V5d29yZD5Qcm90ZWluIFN0cnVjdHVyZSwgVGVydGlhcnk8L2tleXdvcmQ+
PGtleXdvcmQ+UmFiYml0czwva2V5d29yZD48L2tleXdvcmRzPjxkYXRlcz48eWVhcj4yMDA1PC95
ZWFyPjxwdWItZGF0ZXM+PGRhdGU+SnVuPC9kYXRlPjwvcHViLWRhdGVzPjwvZGF0ZXM+PGlzYm4+
MDAxMy03MjI3IChQcmludCkmI3hEOzAwMTMtNzIyNyAoTGlua2luZyk8L2lzYm4+PGFjY2Vzc2lv
bi1udW0+MTU3NjEwMzc8L2FjY2Vzc2lvbi1udW0+PHVybHM+PHJlbGF0ZWQtdXJscz48dXJsPmh0
dHA6Ly93d3cubmNiaS5ubG0ubmloLmdvdi9wdWJtZWQvMTU3NjEwMzc8L3VybD48L3JlbGF0ZWQt
dXJscz48L3VybHM+PGVsZWN0cm9uaWMtcmVzb3VyY2UtbnVtPjEwLjEyMTAvZW4uMjAwNS0wMDM4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73B82">
              <w:rPr>
                <w:rFonts w:ascii="Times New Roman" w:hAnsi="Times New Roman" w:cs="Times New Roman"/>
              </w:rPr>
            </w:r>
            <w:r w:rsidRPr="00873B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 w:rsidRPr="00873B8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81" w:type="dxa"/>
          </w:tcPr>
          <w:p w14:paraId="7D0464BC" w14:textId="77777777" w:rsidR="00B578A5" w:rsidRPr="00873B82" w:rsidRDefault="00B578A5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3B82">
              <w:rPr>
                <w:rFonts w:ascii="Times New Roman" w:hAnsi="Times New Roman" w:cs="Times New Roman"/>
              </w:rPr>
              <w:t>126TP14, 126TP5, SP1.4, WR1.7</w:t>
            </w:r>
          </w:p>
        </w:tc>
      </w:tr>
    </w:tbl>
    <w:p w14:paraId="18EBF45A" w14:textId="77777777" w:rsidR="00626858" w:rsidRDefault="00626858"/>
    <w:sectPr w:rsidR="00626858" w:rsidSect="00075B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8A5"/>
    <w:rsid w:val="00075B81"/>
    <w:rsid w:val="00626858"/>
    <w:rsid w:val="00B33547"/>
    <w:rsid w:val="00B578A5"/>
    <w:rsid w:val="00FC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12FD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8A5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8A5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3</Characters>
  <Application>Microsoft Macintosh Word</Application>
  <DocSecurity>0</DocSecurity>
  <Lines>9</Lines>
  <Paragraphs>2</Paragraphs>
  <ScaleCrop>false</ScaleCrop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uckle</dc:creator>
  <cp:keywords/>
  <dc:description/>
  <cp:lastModifiedBy>Ashley Buckle</cp:lastModifiedBy>
  <cp:revision>3</cp:revision>
  <dcterms:created xsi:type="dcterms:W3CDTF">2015-11-12T05:32:00Z</dcterms:created>
  <dcterms:modified xsi:type="dcterms:W3CDTF">2015-11-12T19:34:00Z</dcterms:modified>
</cp:coreProperties>
</file>